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48B2C" w14:textId="1CA19310" w:rsidR="00846401" w:rsidRDefault="00846401"/>
    <w:p w14:paraId="7D938ADA" w14:textId="40D652F5" w:rsidR="00F915DC" w:rsidRDefault="00F915DC">
      <w:r w:rsidRPr="00F915DC">
        <w:rPr>
          <w:b/>
          <w:bCs/>
        </w:rPr>
        <w:t>Supplemental Table 1</w:t>
      </w:r>
      <w:r>
        <w:t xml:space="preserve"> – The month-to-month size of the Yale Generations Project Recruitment and Consenting Workforce</w:t>
      </w:r>
    </w:p>
    <w:p w14:paraId="79396807" w14:textId="2A58CB62" w:rsidR="00CD2AF8" w:rsidRDefault="00CD2AF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D2AF8" w:rsidRPr="00DE4F0D" w14:paraId="6C3D904E" w14:textId="77777777" w:rsidTr="00846401">
        <w:trPr>
          <w:trHeight w:val="350"/>
        </w:trPr>
        <w:tc>
          <w:tcPr>
            <w:tcW w:w="2337" w:type="dxa"/>
            <w:shd w:val="clear" w:color="auto" w:fill="D9E2F3" w:themeFill="accent1" w:themeFillTint="33"/>
            <w:vAlign w:val="center"/>
          </w:tcPr>
          <w:p w14:paraId="6F9E2C9F" w14:textId="77777777" w:rsidR="00CD2AF8" w:rsidRPr="006A72F5" w:rsidRDefault="00CD2AF8" w:rsidP="00846401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cstheme="minorHAnsi"/>
                <w:b/>
                <w:bCs/>
                <w:sz w:val="22"/>
                <w:szCs w:val="22"/>
              </w:rPr>
              <w:t>Month</w:t>
            </w:r>
          </w:p>
        </w:tc>
        <w:tc>
          <w:tcPr>
            <w:tcW w:w="2337" w:type="dxa"/>
            <w:shd w:val="clear" w:color="auto" w:fill="D9E2F3" w:themeFill="accent1" w:themeFillTint="33"/>
            <w:vAlign w:val="center"/>
          </w:tcPr>
          <w:p w14:paraId="2222B72A" w14:textId="77777777" w:rsidR="00CD2AF8" w:rsidRPr="00DE4F0D" w:rsidRDefault="00CD2AF8" w:rsidP="00846401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DE4F0D">
              <w:rPr>
                <w:rFonts w:cstheme="minorHAnsi"/>
                <w:b/>
                <w:bCs/>
                <w:sz w:val="22"/>
                <w:szCs w:val="22"/>
              </w:rPr>
              <w:t>Full Time Equivalents</w:t>
            </w:r>
          </w:p>
        </w:tc>
        <w:tc>
          <w:tcPr>
            <w:tcW w:w="2338" w:type="dxa"/>
            <w:shd w:val="clear" w:color="auto" w:fill="D9E2F3" w:themeFill="accent1" w:themeFillTint="33"/>
            <w:vAlign w:val="center"/>
          </w:tcPr>
          <w:p w14:paraId="28D99336" w14:textId="77777777" w:rsidR="00CD2AF8" w:rsidRPr="00DE4F0D" w:rsidRDefault="00CD2AF8" w:rsidP="00846401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DE4F0D">
              <w:rPr>
                <w:rFonts w:cstheme="minorHAnsi"/>
                <w:b/>
                <w:bCs/>
                <w:sz w:val="22"/>
                <w:szCs w:val="22"/>
              </w:rPr>
              <w:t>Part Time Equivalents</w:t>
            </w:r>
          </w:p>
        </w:tc>
        <w:tc>
          <w:tcPr>
            <w:tcW w:w="2338" w:type="dxa"/>
            <w:shd w:val="clear" w:color="auto" w:fill="D9E2F3" w:themeFill="accent1" w:themeFillTint="33"/>
            <w:vAlign w:val="center"/>
          </w:tcPr>
          <w:p w14:paraId="3DF14700" w14:textId="77777777" w:rsidR="00CD2AF8" w:rsidRPr="006A72F5" w:rsidRDefault="00CD2AF8" w:rsidP="00846401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cstheme="minorHAnsi"/>
                <w:b/>
                <w:bCs/>
                <w:sz w:val="22"/>
                <w:szCs w:val="22"/>
              </w:rPr>
              <w:t>Total</w:t>
            </w:r>
          </w:p>
        </w:tc>
      </w:tr>
      <w:tr w:rsidR="00CD2AF8" w:rsidRPr="00DE4F0D" w14:paraId="7B2F976C" w14:textId="77777777" w:rsidTr="00846401">
        <w:tc>
          <w:tcPr>
            <w:tcW w:w="2337" w:type="dxa"/>
            <w:vAlign w:val="center"/>
          </w:tcPr>
          <w:p w14:paraId="10D60137" w14:textId="77777777" w:rsidR="00CD2AF8" w:rsidRPr="006A72F5" w:rsidRDefault="00CD2AF8" w:rsidP="00846401">
            <w:pPr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July 2019</w:t>
            </w:r>
          </w:p>
        </w:tc>
        <w:tc>
          <w:tcPr>
            <w:tcW w:w="2337" w:type="dxa"/>
            <w:vAlign w:val="bottom"/>
          </w:tcPr>
          <w:p w14:paraId="7CF95EA3" w14:textId="77777777" w:rsidR="00CD2AF8" w:rsidRPr="006A72F5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A72F5">
              <w:rPr>
                <w:rFonts w:ascii="Calibri" w:hAnsi="Calibri" w:cs="Calibri"/>
                <w:color w:val="000000" w:themeColor="text1"/>
                <w:kern w:val="24"/>
              </w:rPr>
              <w:t>3</w:t>
            </w:r>
            <w:r>
              <w:rPr>
                <w:rFonts w:ascii="Calibri" w:hAnsi="Calibri" w:cs="Calibri"/>
                <w:color w:val="000000" w:themeColor="text1"/>
                <w:kern w:val="24"/>
              </w:rPr>
              <w:t>.0</w:t>
            </w:r>
          </w:p>
        </w:tc>
        <w:tc>
          <w:tcPr>
            <w:tcW w:w="2338" w:type="dxa"/>
            <w:vAlign w:val="center"/>
          </w:tcPr>
          <w:p w14:paraId="05B0943F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-</w:t>
            </w:r>
          </w:p>
        </w:tc>
        <w:tc>
          <w:tcPr>
            <w:tcW w:w="2338" w:type="dxa"/>
            <w:vAlign w:val="bottom"/>
          </w:tcPr>
          <w:p w14:paraId="6233E045" w14:textId="77777777" w:rsidR="00CD2AF8" w:rsidRPr="006A72F5" w:rsidRDefault="00CD2AF8" w:rsidP="00846401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ascii="Calibri" w:hAnsi="Calibri" w:cs="Calibri"/>
                <w:b/>
                <w:bCs/>
                <w:color w:val="000000" w:themeColor="text1"/>
                <w:kern w:val="24"/>
              </w:rPr>
              <w:t>3.0</w:t>
            </w:r>
          </w:p>
        </w:tc>
      </w:tr>
      <w:tr w:rsidR="00CD2AF8" w:rsidRPr="00DE4F0D" w14:paraId="48D2F2BD" w14:textId="77777777" w:rsidTr="00846401">
        <w:tc>
          <w:tcPr>
            <w:tcW w:w="2337" w:type="dxa"/>
            <w:vAlign w:val="center"/>
          </w:tcPr>
          <w:p w14:paraId="6BD0FAB3" w14:textId="77777777" w:rsidR="00CD2AF8" w:rsidRPr="006A72F5" w:rsidRDefault="00CD2AF8" w:rsidP="00846401">
            <w:pPr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cstheme="minorHAnsi"/>
                <w:b/>
                <w:bCs/>
                <w:color w:val="000000" w:themeColor="dark1"/>
                <w:kern w:val="24"/>
                <w:sz w:val="22"/>
                <w:szCs w:val="22"/>
              </w:rPr>
              <w:t>August 2019</w:t>
            </w:r>
          </w:p>
        </w:tc>
        <w:tc>
          <w:tcPr>
            <w:tcW w:w="2337" w:type="dxa"/>
            <w:vAlign w:val="bottom"/>
          </w:tcPr>
          <w:p w14:paraId="4B2E9798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3.0</w:t>
            </w:r>
          </w:p>
        </w:tc>
        <w:tc>
          <w:tcPr>
            <w:tcW w:w="2338" w:type="dxa"/>
            <w:vAlign w:val="center"/>
          </w:tcPr>
          <w:p w14:paraId="557A71B7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-</w:t>
            </w:r>
          </w:p>
        </w:tc>
        <w:tc>
          <w:tcPr>
            <w:tcW w:w="2338" w:type="dxa"/>
            <w:vAlign w:val="bottom"/>
          </w:tcPr>
          <w:p w14:paraId="55696EF8" w14:textId="77777777" w:rsidR="00CD2AF8" w:rsidRPr="006A72F5" w:rsidRDefault="00CD2AF8" w:rsidP="00846401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3.0</w:t>
            </w:r>
          </w:p>
        </w:tc>
      </w:tr>
      <w:tr w:rsidR="00CD2AF8" w:rsidRPr="00DE4F0D" w14:paraId="2151C440" w14:textId="77777777" w:rsidTr="00846401">
        <w:tc>
          <w:tcPr>
            <w:tcW w:w="2337" w:type="dxa"/>
            <w:vAlign w:val="center"/>
          </w:tcPr>
          <w:p w14:paraId="5FB723E9" w14:textId="77777777" w:rsidR="00CD2AF8" w:rsidRPr="006A72F5" w:rsidRDefault="00CD2AF8" w:rsidP="00846401">
            <w:pPr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cstheme="minorHAnsi"/>
                <w:b/>
                <w:bCs/>
                <w:color w:val="000000" w:themeColor="dark1"/>
                <w:kern w:val="24"/>
                <w:sz w:val="22"/>
                <w:szCs w:val="22"/>
              </w:rPr>
              <w:t>September 2019</w:t>
            </w:r>
          </w:p>
        </w:tc>
        <w:tc>
          <w:tcPr>
            <w:tcW w:w="2337" w:type="dxa"/>
            <w:vAlign w:val="bottom"/>
          </w:tcPr>
          <w:p w14:paraId="0FE98707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3.0</w:t>
            </w:r>
          </w:p>
        </w:tc>
        <w:tc>
          <w:tcPr>
            <w:tcW w:w="2338" w:type="dxa"/>
            <w:vAlign w:val="center"/>
          </w:tcPr>
          <w:p w14:paraId="0CEDC1CE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-</w:t>
            </w:r>
          </w:p>
        </w:tc>
        <w:tc>
          <w:tcPr>
            <w:tcW w:w="2338" w:type="dxa"/>
            <w:vAlign w:val="bottom"/>
          </w:tcPr>
          <w:p w14:paraId="1830C066" w14:textId="77777777" w:rsidR="00CD2AF8" w:rsidRPr="006A72F5" w:rsidRDefault="00CD2AF8" w:rsidP="00846401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3.0</w:t>
            </w:r>
          </w:p>
        </w:tc>
      </w:tr>
      <w:tr w:rsidR="00CD2AF8" w:rsidRPr="00DE4F0D" w14:paraId="0A104A6E" w14:textId="77777777" w:rsidTr="00846401">
        <w:tc>
          <w:tcPr>
            <w:tcW w:w="2337" w:type="dxa"/>
            <w:vAlign w:val="center"/>
          </w:tcPr>
          <w:p w14:paraId="58E291C2" w14:textId="77777777" w:rsidR="00CD2AF8" w:rsidRPr="006A72F5" w:rsidRDefault="00CD2AF8" w:rsidP="00846401">
            <w:pPr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cstheme="minorHAnsi"/>
                <w:b/>
                <w:bCs/>
                <w:color w:val="000000" w:themeColor="dark1"/>
                <w:kern w:val="24"/>
                <w:sz w:val="22"/>
                <w:szCs w:val="22"/>
              </w:rPr>
              <w:t>October 2019</w:t>
            </w:r>
          </w:p>
        </w:tc>
        <w:tc>
          <w:tcPr>
            <w:tcW w:w="2337" w:type="dxa"/>
            <w:vAlign w:val="bottom"/>
          </w:tcPr>
          <w:p w14:paraId="06FE9666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5.0</w:t>
            </w:r>
          </w:p>
        </w:tc>
        <w:tc>
          <w:tcPr>
            <w:tcW w:w="2338" w:type="dxa"/>
            <w:vAlign w:val="center"/>
          </w:tcPr>
          <w:p w14:paraId="6FDC6F24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-</w:t>
            </w:r>
          </w:p>
        </w:tc>
        <w:tc>
          <w:tcPr>
            <w:tcW w:w="2338" w:type="dxa"/>
            <w:vAlign w:val="bottom"/>
          </w:tcPr>
          <w:p w14:paraId="76A098BC" w14:textId="77777777" w:rsidR="00CD2AF8" w:rsidRPr="006A72F5" w:rsidRDefault="00CD2AF8" w:rsidP="00846401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5.0</w:t>
            </w:r>
          </w:p>
        </w:tc>
      </w:tr>
      <w:tr w:rsidR="00CD2AF8" w:rsidRPr="00DE4F0D" w14:paraId="22F4E36F" w14:textId="77777777" w:rsidTr="00846401">
        <w:tc>
          <w:tcPr>
            <w:tcW w:w="2337" w:type="dxa"/>
            <w:vAlign w:val="center"/>
          </w:tcPr>
          <w:p w14:paraId="2E040141" w14:textId="77777777" w:rsidR="00CD2AF8" w:rsidRPr="006A72F5" w:rsidRDefault="00CD2AF8" w:rsidP="00846401">
            <w:pPr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cstheme="minorHAnsi"/>
                <w:b/>
                <w:bCs/>
                <w:color w:val="000000" w:themeColor="dark1"/>
                <w:kern w:val="24"/>
                <w:sz w:val="22"/>
                <w:szCs w:val="22"/>
              </w:rPr>
              <w:t>November 2019</w:t>
            </w:r>
          </w:p>
        </w:tc>
        <w:tc>
          <w:tcPr>
            <w:tcW w:w="2337" w:type="dxa"/>
            <w:vAlign w:val="bottom"/>
          </w:tcPr>
          <w:p w14:paraId="6AB0E34B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9.0</w:t>
            </w:r>
          </w:p>
        </w:tc>
        <w:tc>
          <w:tcPr>
            <w:tcW w:w="2338" w:type="dxa"/>
            <w:vAlign w:val="center"/>
          </w:tcPr>
          <w:p w14:paraId="1F0C956E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-</w:t>
            </w:r>
          </w:p>
        </w:tc>
        <w:tc>
          <w:tcPr>
            <w:tcW w:w="2338" w:type="dxa"/>
            <w:vAlign w:val="bottom"/>
          </w:tcPr>
          <w:p w14:paraId="40CD66FE" w14:textId="77777777" w:rsidR="00CD2AF8" w:rsidRPr="006A72F5" w:rsidRDefault="00CD2AF8" w:rsidP="00846401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9.0</w:t>
            </w:r>
          </w:p>
        </w:tc>
      </w:tr>
      <w:tr w:rsidR="00CD2AF8" w:rsidRPr="00DE4F0D" w14:paraId="12D0D1AD" w14:textId="77777777" w:rsidTr="00846401">
        <w:tc>
          <w:tcPr>
            <w:tcW w:w="2337" w:type="dxa"/>
            <w:vAlign w:val="center"/>
          </w:tcPr>
          <w:p w14:paraId="27C5E5E7" w14:textId="77777777" w:rsidR="00CD2AF8" w:rsidRPr="006A72F5" w:rsidRDefault="00CD2AF8" w:rsidP="00846401">
            <w:pPr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cstheme="minorHAnsi"/>
                <w:b/>
                <w:bCs/>
                <w:color w:val="000000" w:themeColor="dark1"/>
                <w:kern w:val="24"/>
                <w:sz w:val="22"/>
                <w:szCs w:val="22"/>
              </w:rPr>
              <w:t>December 2019</w:t>
            </w:r>
          </w:p>
        </w:tc>
        <w:tc>
          <w:tcPr>
            <w:tcW w:w="2337" w:type="dxa"/>
            <w:vAlign w:val="bottom"/>
          </w:tcPr>
          <w:p w14:paraId="6E119AD1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9.0</w:t>
            </w:r>
          </w:p>
        </w:tc>
        <w:tc>
          <w:tcPr>
            <w:tcW w:w="2338" w:type="dxa"/>
            <w:vAlign w:val="center"/>
          </w:tcPr>
          <w:p w14:paraId="346D4434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-</w:t>
            </w:r>
          </w:p>
        </w:tc>
        <w:tc>
          <w:tcPr>
            <w:tcW w:w="2338" w:type="dxa"/>
            <w:vAlign w:val="bottom"/>
          </w:tcPr>
          <w:p w14:paraId="5EDE5787" w14:textId="77777777" w:rsidR="00CD2AF8" w:rsidRPr="006A72F5" w:rsidRDefault="00CD2AF8" w:rsidP="00846401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9.0</w:t>
            </w:r>
          </w:p>
        </w:tc>
      </w:tr>
      <w:tr w:rsidR="00CD2AF8" w:rsidRPr="00DE4F0D" w14:paraId="037CA00A" w14:textId="77777777" w:rsidTr="00846401">
        <w:tc>
          <w:tcPr>
            <w:tcW w:w="2337" w:type="dxa"/>
            <w:vAlign w:val="center"/>
          </w:tcPr>
          <w:p w14:paraId="7008A872" w14:textId="77777777" w:rsidR="00CD2AF8" w:rsidRPr="006A72F5" w:rsidRDefault="00CD2AF8" w:rsidP="00846401">
            <w:pPr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cstheme="minorHAnsi"/>
                <w:b/>
                <w:bCs/>
                <w:color w:val="000000" w:themeColor="dark1"/>
                <w:kern w:val="24"/>
                <w:sz w:val="22"/>
                <w:szCs w:val="22"/>
              </w:rPr>
              <w:t>January 2020</w:t>
            </w:r>
          </w:p>
        </w:tc>
        <w:tc>
          <w:tcPr>
            <w:tcW w:w="2337" w:type="dxa"/>
            <w:vAlign w:val="bottom"/>
          </w:tcPr>
          <w:p w14:paraId="17330C03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8.0</w:t>
            </w:r>
          </w:p>
        </w:tc>
        <w:tc>
          <w:tcPr>
            <w:tcW w:w="2338" w:type="dxa"/>
            <w:vAlign w:val="center"/>
          </w:tcPr>
          <w:p w14:paraId="1C608677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-</w:t>
            </w:r>
          </w:p>
        </w:tc>
        <w:tc>
          <w:tcPr>
            <w:tcW w:w="2338" w:type="dxa"/>
            <w:vAlign w:val="bottom"/>
          </w:tcPr>
          <w:p w14:paraId="3E133FA0" w14:textId="77777777" w:rsidR="00CD2AF8" w:rsidRPr="006A72F5" w:rsidRDefault="00CD2AF8" w:rsidP="00846401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8.0</w:t>
            </w:r>
          </w:p>
        </w:tc>
      </w:tr>
      <w:tr w:rsidR="00CD2AF8" w:rsidRPr="00DE4F0D" w14:paraId="36D4C24D" w14:textId="77777777" w:rsidTr="00846401">
        <w:tc>
          <w:tcPr>
            <w:tcW w:w="2337" w:type="dxa"/>
            <w:vAlign w:val="center"/>
          </w:tcPr>
          <w:p w14:paraId="5F145AF9" w14:textId="77777777" w:rsidR="00CD2AF8" w:rsidRPr="006A72F5" w:rsidRDefault="00CD2AF8" w:rsidP="00846401">
            <w:pPr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cstheme="minorHAnsi"/>
                <w:b/>
                <w:bCs/>
                <w:color w:val="000000" w:themeColor="dark1"/>
                <w:kern w:val="24"/>
                <w:sz w:val="22"/>
                <w:szCs w:val="22"/>
              </w:rPr>
              <w:t>February 2020</w:t>
            </w:r>
          </w:p>
        </w:tc>
        <w:tc>
          <w:tcPr>
            <w:tcW w:w="2337" w:type="dxa"/>
            <w:vAlign w:val="bottom"/>
          </w:tcPr>
          <w:p w14:paraId="2AF2FD44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8.0</w:t>
            </w:r>
          </w:p>
        </w:tc>
        <w:tc>
          <w:tcPr>
            <w:tcW w:w="2338" w:type="dxa"/>
            <w:vAlign w:val="center"/>
          </w:tcPr>
          <w:p w14:paraId="46EAE861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-</w:t>
            </w:r>
          </w:p>
        </w:tc>
        <w:tc>
          <w:tcPr>
            <w:tcW w:w="2338" w:type="dxa"/>
            <w:vAlign w:val="bottom"/>
          </w:tcPr>
          <w:p w14:paraId="3CE1A070" w14:textId="77777777" w:rsidR="00CD2AF8" w:rsidRPr="006A72F5" w:rsidRDefault="00CD2AF8" w:rsidP="00846401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8.0</w:t>
            </w:r>
          </w:p>
        </w:tc>
      </w:tr>
      <w:tr w:rsidR="00CD2AF8" w:rsidRPr="00DE4F0D" w14:paraId="04C14724" w14:textId="77777777" w:rsidTr="00846401">
        <w:tc>
          <w:tcPr>
            <w:tcW w:w="2337" w:type="dxa"/>
            <w:vAlign w:val="center"/>
          </w:tcPr>
          <w:p w14:paraId="1B2EE71B" w14:textId="77777777" w:rsidR="00CD2AF8" w:rsidRPr="006A72F5" w:rsidRDefault="00CD2AF8" w:rsidP="00846401">
            <w:pPr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cstheme="minorHAnsi"/>
                <w:b/>
                <w:bCs/>
                <w:color w:val="000000" w:themeColor="dark1"/>
                <w:kern w:val="24"/>
                <w:sz w:val="22"/>
                <w:szCs w:val="22"/>
              </w:rPr>
              <w:t>March 2020</w:t>
            </w:r>
          </w:p>
        </w:tc>
        <w:tc>
          <w:tcPr>
            <w:tcW w:w="2337" w:type="dxa"/>
            <w:vAlign w:val="bottom"/>
          </w:tcPr>
          <w:p w14:paraId="7164B632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9.0</w:t>
            </w:r>
          </w:p>
        </w:tc>
        <w:tc>
          <w:tcPr>
            <w:tcW w:w="2338" w:type="dxa"/>
            <w:vAlign w:val="center"/>
          </w:tcPr>
          <w:p w14:paraId="3FAE8FA1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-</w:t>
            </w:r>
          </w:p>
        </w:tc>
        <w:tc>
          <w:tcPr>
            <w:tcW w:w="2338" w:type="dxa"/>
            <w:vAlign w:val="bottom"/>
          </w:tcPr>
          <w:p w14:paraId="26C8E9E2" w14:textId="77777777" w:rsidR="00CD2AF8" w:rsidRPr="006A72F5" w:rsidRDefault="00CD2AF8" w:rsidP="00846401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9.0</w:t>
            </w:r>
          </w:p>
        </w:tc>
      </w:tr>
      <w:tr w:rsidR="00CD2AF8" w:rsidRPr="00DE4F0D" w14:paraId="552FEE58" w14:textId="77777777" w:rsidTr="00846401">
        <w:tc>
          <w:tcPr>
            <w:tcW w:w="2337" w:type="dxa"/>
            <w:vAlign w:val="center"/>
          </w:tcPr>
          <w:p w14:paraId="05D2E0DC" w14:textId="77777777" w:rsidR="00CD2AF8" w:rsidRPr="006A72F5" w:rsidRDefault="00CD2AF8" w:rsidP="00846401">
            <w:pPr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cstheme="minorHAnsi"/>
                <w:b/>
                <w:bCs/>
                <w:color w:val="000000" w:themeColor="dark1"/>
                <w:kern w:val="24"/>
                <w:sz w:val="22"/>
                <w:szCs w:val="22"/>
              </w:rPr>
              <w:t>April 2020</w:t>
            </w:r>
          </w:p>
        </w:tc>
        <w:tc>
          <w:tcPr>
            <w:tcW w:w="2337" w:type="dxa"/>
            <w:vAlign w:val="bottom"/>
          </w:tcPr>
          <w:p w14:paraId="060914EB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9.0</w:t>
            </w:r>
          </w:p>
        </w:tc>
        <w:tc>
          <w:tcPr>
            <w:tcW w:w="2338" w:type="dxa"/>
            <w:vAlign w:val="center"/>
          </w:tcPr>
          <w:p w14:paraId="2574294E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-</w:t>
            </w:r>
          </w:p>
        </w:tc>
        <w:tc>
          <w:tcPr>
            <w:tcW w:w="2338" w:type="dxa"/>
            <w:vAlign w:val="bottom"/>
          </w:tcPr>
          <w:p w14:paraId="74615612" w14:textId="77777777" w:rsidR="00CD2AF8" w:rsidRPr="006A72F5" w:rsidRDefault="00CD2AF8" w:rsidP="00846401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9.0</w:t>
            </w:r>
          </w:p>
        </w:tc>
      </w:tr>
      <w:tr w:rsidR="00CD2AF8" w:rsidRPr="00DE4F0D" w14:paraId="4885D744" w14:textId="77777777" w:rsidTr="00846401">
        <w:tc>
          <w:tcPr>
            <w:tcW w:w="2337" w:type="dxa"/>
            <w:vAlign w:val="center"/>
          </w:tcPr>
          <w:p w14:paraId="2AD77EE9" w14:textId="77777777" w:rsidR="00CD2AF8" w:rsidRPr="006A72F5" w:rsidRDefault="00CD2AF8" w:rsidP="00846401">
            <w:pPr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cstheme="minorHAnsi"/>
                <w:b/>
                <w:bCs/>
                <w:color w:val="000000" w:themeColor="dark1"/>
                <w:kern w:val="24"/>
                <w:sz w:val="22"/>
                <w:szCs w:val="22"/>
              </w:rPr>
              <w:t>May 2020</w:t>
            </w:r>
          </w:p>
        </w:tc>
        <w:tc>
          <w:tcPr>
            <w:tcW w:w="2337" w:type="dxa"/>
            <w:vAlign w:val="bottom"/>
          </w:tcPr>
          <w:p w14:paraId="282C7B6D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9.0</w:t>
            </w:r>
          </w:p>
        </w:tc>
        <w:tc>
          <w:tcPr>
            <w:tcW w:w="2338" w:type="dxa"/>
            <w:vAlign w:val="center"/>
          </w:tcPr>
          <w:p w14:paraId="4D87C2B6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-</w:t>
            </w:r>
          </w:p>
        </w:tc>
        <w:tc>
          <w:tcPr>
            <w:tcW w:w="2338" w:type="dxa"/>
            <w:vAlign w:val="bottom"/>
          </w:tcPr>
          <w:p w14:paraId="6C45B035" w14:textId="77777777" w:rsidR="00CD2AF8" w:rsidRPr="006A72F5" w:rsidRDefault="00CD2AF8" w:rsidP="00846401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9.0</w:t>
            </w:r>
          </w:p>
        </w:tc>
      </w:tr>
      <w:tr w:rsidR="00CD2AF8" w:rsidRPr="00DE4F0D" w14:paraId="55B2E66A" w14:textId="77777777" w:rsidTr="00846401">
        <w:tc>
          <w:tcPr>
            <w:tcW w:w="2337" w:type="dxa"/>
            <w:vAlign w:val="center"/>
          </w:tcPr>
          <w:p w14:paraId="51A028D7" w14:textId="77777777" w:rsidR="00CD2AF8" w:rsidRPr="006A72F5" w:rsidRDefault="00CD2AF8" w:rsidP="00846401">
            <w:pPr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cstheme="minorHAnsi"/>
                <w:b/>
                <w:bCs/>
                <w:color w:val="000000" w:themeColor="dark1"/>
                <w:kern w:val="24"/>
                <w:sz w:val="22"/>
                <w:szCs w:val="22"/>
              </w:rPr>
              <w:t>June 2020</w:t>
            </w:r>
          </w:p>
        </w:tc>
        <w:tc>
          <w:tcPr>
            <w:tcW w:w="2337" w:type="dxa"/>
            <w:vAlign w:val="bottom"/>
          </w:tcPr>
          <w:p w14:paraId="084B917B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9.0</w:t>
            </w:r>
          </w:p>
        </w:tc>
        <w:tc>
          <w:tcPr>
            <w:tcW w:w="2338" w:type="dxa"/>
            <w:vAlign w:val="center"/>
          </w:tcPr>
          <w:p w14:paraId="5618D933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-</w:t>
            </w:r>
          </w:p>
        </w:tc>
        <w:tc>
          <w:tcPr>
            <w:tcW w:w="2338" w:type="dxa"/>
            <w:vAlign w:val="bottom"/>
          </w:tcPr>
          <w:p w14:paraId="1251583D" w14:textId="77777777" w:rsidR="00CD2AF8" w:rsidRPr="006A72F5" w:rsidRDefault="00CD2AF8" w:rsidP="00846401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9.0</w:t>
            </w:r>
          </w:p>
        </w:tc>
      </w:tr>
      <w:tr w:rsidR="00CD2AF8" w:rsidRPr="00DE4F0D" w14:paraId="019B5678" w14:textId="77777777" w:rsidTr="00846401">
        <w:tc>
          <w:tcPr>
            <w:tcW w:w="2337" w:type="dxa"/>
            <w:vAlign w:val="center"/>
          </w:tcPr>
          <w:p w14:paraId="4B3E4A92" w14:textId="77777777" w:rsidR="00CD2AF8" w:rsidRPr="006A72F5" w:rsidRDefault="00CD2AF8" w:rsidP="00846401">
            <w:pPr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July 2020</w:t>
            </w:r>
          </w:p>
        </w:tc>
        <w:tc>
          <w:tcPr>
            <w:tcW w:w="2337" w:type="dxa"/>
            <w:vAlign w:val="bottom"/>
          </w:tcPr>
          <w:p w14:paraId="2FBFA99E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6.0</w:t>
            </w:r>
          </w:p>
        </w:tc>
        <w:tc>
          <w:tcPr>
            <w:tcW w:w="2338" w:type="dxa"/>
            <w:vAlign w:val="center"/>
          </w:tcPr>
          <w:p w14:paraId="66DADF6C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-</w:t>
            </w:r>
          </w:p>
        </w:tc>
        <w:tc>
          <w:tcPr>
            <w:tcW w:w="2338" w:type="dxa"/>
            <w:vAlign w:val="bottom"/>
          </w:tcPr>
          <w:p w14:paraId="75BA27F2" w14:textId="77777777" w:rsidR="00CD2AF8" w:rsidRPr="006A72F5" w:rsidRDefault="00CD2AF8" w:rsidP="00846401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6.0</w:t>
            </w:r>
          </w:p>
        </w:tc>
      </w:tr>
      <w:tr w:rsidR="00CD2AF8" w:rsidRPr="00DE4F0D" w14:paraId="0E2AD792" w14:textId="77777777" w:rsidTr="00846401">
        <w:tc>
          <w:tcPr>
            <w:tcW w:w="2337" w:type="dxa"/>
            <w:vAlign w:val="center"/>
          </w:tcPr>
          <w:p w14:paraId="3F50EE45" w14:textId="77777777" w:rsidR="00CD2AF8" w:rsidRPr="006A72F5" w:rsidRDefault="00CD2AF8" w:rsidP="00846401">
            <w:pPr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cstheme="minorHAnsi"/>
                <w:b/>
                <w:bCs/>
                <w:color w:val="000000" w:themeColor="dark1"/>
                <w:kern w:val="24"/>
                <w:sz w:val="22"/>
                <w:szCs w:val="22"/>
              </w:rPr>
              <w:t>August 2020</w:t>
            </w:r>
          </w:p>
        </w:tc>
        <w:tc>
          <w:tcPr>
            <w:tcW w:w="2337" w:type="dxa"/>
            <w:vAlign w:val="bottom"/>
          </w:tcPr>
          <w:p w14:paraId="1ED19B25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5.0</w:t>
            </w:r>
          </w:p>
        </w:tc>
        <w:tc>
          <w:tcPr>
            <w:tcW w:w="2338" w:type="dxa"/>
            <w:vAlign w:val="center"/>
          </w:tcPr>
          <w:p w14:paraId="6A39A3B8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-</w:t>
            </w:r>
          </w:p>
        </w:tc>
        <w:tc>
          <w:tcPr>
            <w:tcW w:w="2338" w:type="dxa"/>
            <w:vAlign w:val="bottom"/>
          </w:tcPr>
          <w:p w14:paraId="404ABC69" w14:textId="77777777" w:rsidR="00CD2AF8" w:rsidRPr="006A72F5" w:rsidRDefault="00CD2AF8" w:rsidP="00846401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5.0</w:t>
            </w:r>
          </w:p>
        </w:tc>
      </w:tr>
      <w:tr w:rsidR="00CD2AF8" w:rsidRPr="00DE4F0D" w14:paraId="3EC5E74F" w14:textId="77777777" w:rsidTr="00846401">
        <w:tc>
          <w:tcPr>
            <w:tcW w:w="2337" w:type="dxa"/>
            <w:vAlign w:val="center"/>
          </w:tcPr>
          <w:p w14:paraId="1C9CC433" w14:textId="77777777" w:rsidR="00CD2AF8" w:rsidRPr="006A72F5" w:rsidRDefault="00CD2AF8" w:rsidP="00846401">
            <w:pPr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cstheme="minorHAnsi"/>
                <w:b/>
                <w:bCs/>
                <w:color w:val="000000" w:themeColor="dark1"/>
                <w:kern w:val="24"/>
                <w:sz w:val="22"/>
                <w:szCs w:val="22"/>
              </w:rPr>
              <w:t>September 2020</w:t>
            </w:r>
          </w:p>
        </w:tc>
        <w:tc>
          <w:tcPr>
            <w:tcW w:w="2337" w:type="dxa"/>
            <w:vAlign w:val="bottom"/>
          </w:tcPr>
          <w:p w14:paraId="451F88EE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5.0</w:t>
            </w:r>
          </w:p>
        </w:tc>
        <w:tc>
          <w:tcPr>
            <w:tcW w:w="2338" w:type="dxa"/>
            <w:vAlign w:val="center"/>
          </w:tcPr>
          <w:p w14:paraId="65D4F956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-</w:t>
            </w:r>
          </w:p>
        </w:tc>
        <w:tc>
          <w:tcPr>
            <w:tcW w:w="2338" w:type="dxa"/>
            <w:vAlign w:val="bottom"/>
          </w:tcPr>
          <w:p w14:paraId="366E4125" w14:textId="77777777" w:rsidR="00CD2AF8" w:rsidRPr="006A72F5" w:rsidRDefault="00CD2AF8" w:rsidP="00846401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5.0</w:t>
            </w:r>
          </w:p>
        </w:tc>
      </w:tr>
      <w:tr w:rsidR="00CD2AF8" w:rsidRPr="00DE4F0D" w14:paraId="697ADB57" w14:textId="77777777" w:rsidTr="00846401">
        <w:tc>
          <w:tcPr>
            <w:tcW w:w="2337" w:type="dxa"/>
            <w:vAlign w:val="center"/>
          </w:tcPr>
          <w:p w14:paraId="49478463" w14:textId="77777777" w:rsidR="00CD2AF8" w:rsidRPr="006A72F5" w:rsidRDefault="00CD2AF8" w:rsidP="00846401">
            <w:pPr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cstheme="minorHAnsi"/>
                <w:b/>
                <w:bCs/>
                <w:color w:val="000000" w:themeColor="dark1"/>
                <w:kern w:val="24"/>
                <w:sz w:val="22"/>
                <w:szCs w:val="22"/>
              </w:rPr>
              <w:t>October 2020</w:t>
            </w:r>
          </w:p>
        </w:tc>
        <w:tc>
          <w:tcPr>
            <w:tcW w:w="2337" w:type="dxa"/>
            <w:vAlign w:val="bottom"/>
          </w:tcPr>
          <w:p w14:paraId="57AE96C4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5.0</w:t>
            </w:r>
          </w:p>
        </w:tc>
        <w:tc>
          <w:tcPr>
            <w:tcW w:w="2338" w:type="dxa"/>
            <w:vAlign w:val="center"/>
          </w:tcPr>
          <w:p w14:paraId="5FDABE02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-</w:t>
            </w:r>
          </w:p>
        </w:tc>
        <w:tc>
          <w:tcPr>
            <w:tcW w:w="2338" w:type="dxa"/>
            <w:vAlign w:val="bottom"/>
          </w:tcPr>
          <w:p w14:paraId="65B846A3" w14:textId="77777777" w:rsidR="00CD2AF8" w:rsidRPr="006A72F5" w:rsidRDefault="00CD2AF8" w:rsidP="00846401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5.0</w:t>
            </w:r>
          </w:p>
        </w:tc>
      </w:tr>
      <w:tr w:rsidR="00CD2AF8" w:rsidRPr="00DE4F0D" w14:paraId="428F6828" w14:textId="77777777" w:rsidTr="00846401">
        <w:tc>
          <w:tcPr>
            <w:tcW w:w="2337" w:type="dxa"/>
            <w:vAlign w:val="center"/>
          </w:tcPr>
          <w:p w14:paraId="293D89AD" w14:textId="77777777" w:rsidR="00CD2AF8" w:rsidRPr="006A72F5" w:rsidRDefault="00CD2AF8" w:rsidP="00846401">
            <w:pPr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cstheme="minorHAnsi"/>
                <w:b/>
                <w:bCs/>
                <w:color w:val="000000" w:themeColor="dark1"/>
                <w:kern w:val="24"/>
                <w:sz w:val="22"/>
                <w:szCs w:val="22"/>
              </w:rPr>
              <w:t>November 2020</w:t>
            </w:r>
          </w:p>
        </w:tc>
        <w:tc>
          <w:tcPr>
            <w:tcW w:w="2337" w:type="dxa"/>
            <w:vAlign w:val="bottom"/>
          </w:tcPr>
          <w:p w14:paraId="38D768FF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5.0</w:t>
            </w:r>
          </w:p>
        </w:tc>
        <w:tc>
          <w:tcPr>
            <w:tcW w:w="2338" w:type="dxa"/>
            <w:vAlign w:val="center"/>
          </w:tcPr>
          <w:p w14:paraId="3AE3CC7D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-</w:t>
            </w:r>
          </w:p>
        </w:tc>
        <w:tc>
          <w:tcPr>
            <w:tcW w:w="2338" w:type="dxa"/>
            <w:vAlign w:val="bottom"/>
          </w:tcPr>
          <w:p w14:paraId="5028A6AF" w14:textId="77777777" w:rsidR="00CD2AF8" w:rsidRPr="006A72F5" w:rsidRDefault="00CD2AF8" w:rsidP="00846401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5.0</w:t>
            </w:r>
          </w:p>
        </w:tc>
      </w:tr>
      <w:tr w:rsidR="00CD2AF8" w:rsidRPr="00DE4F0D" w14:paraId="5BA84175" w14:textId="77777777" w:rsidTr="00846401">
        <w:tc>
          <w:tcPr>
            <w:tcW w:w="2337" w:type="dxa"/>
            <w:vAlign w:val="center"/>
          </w:tcPr>
          <w:p w14:paraId="129BA58B" w14:textId="77777777" w:rsidR="00CD2AF8" w:rsidRPr="006A72F5" w:rsidRDefault="00CD2AF8" w:rsidP="00846401">
            <w:pPr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cstheme="minorHAnsi"/>
                <w:b/>
                <w:bCs/>
                <w:color w:val="000000" w:themeColor="dark1"/>
                <w:kern w:val="24"/>
                <w:sz w:val="22"/>
                <w:szCs w:val="22"/>
              </w:rPr>
              <w:t>December 2020</w:t>
            </w:r>
          </w:p>
        </w:tc>
        <w:tc>
          <w:tcPr>
            <w:tcW w:w="2337" w:type="dxa"/>
            <w:vAlign w:val="bottom"/>
          </w:tcPr>
          <w:p w14:paraId="782A8542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5.0</w:t>
            </w:r>
          </w:p>
        </w:tc>
        <w:tc>
          <w:tcPr>
            <w:tcW w:w="2338" w:type="dxa"/>
            <w:vAlign w:val="center"/>
          </w:tcPr>
          <w:p w14:paraId="124724EC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-</w:t>
            </w:r>
          </w:p>
        </w:tc>
        <w:tc>
          <w:tcPr>
            <w:tcW w:w="2338" w:type="dxa"/>
            <w:vAlign w:val="bottom"/>
          </w:tcPr>
          <w:p w14:paraId="4E603399" w14:textId="77777777" w:rsidR="00CD2AF8" w:rsidRPr="006A72F5" w:rsidRDefault="00CD2AF8" w:rsidP="00846401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5.0</w:t>
            </w:r>
          </w:p>
        </w:tc>
      </w:tr>
      <w:tr w:rsidR="00CD2AF8" w:rsidRPr="00DE4F0D" w14:paraId="1E10A82D" w14:textId="77777777" w:rsidTr="00846401">
        <w:tc>
          <w:tcPr>
            <w:tcW w:w="2337" w:type="dxa"/>
            <w:vAlign w:val="center"/>
          </w:tcPr>
          <w:p w14:paraId="60E40D47" w14:textId="77777777" w:rsidR="00CD2AF8" w:rsidRPr="006A72F5" w:rsidRDefault="00CD2AF8" w:rsidP="00846401">
            <w:pPr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cstheme="minorHAnsi"/>
                <w:b/>
                <w:bCs/>
                <w:color w:val="000000" w:themeColor="dark1"/>
                <w:kern w:val="24"/>
                <w:sz w:val="22"/>
                <w:szCs w:val="22"/>
              </w:rPr>
              <w:t>January 2021</w:t>
            </w:r>
          </w:p>
        </w:tc>
        <w:tc>
          <w:tcPr>
            <w:tcW w:w="2337" w:type="dxa"/>
            <w:vAlign w:val="bottom"/>
          </w:tcPr>
          <w:p w14:paraId="27DE4C96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5.0</w:t>
            </w:r>
          </w:p>
        </w:tc>
        <w:tc>
          <w:tcPr>
            <w:tcW w:w="2338" w:type="dxa"/>
            <w:vAlign w:val="center"/>
          </w:tcPr>
          <w:p w14:paraId="162CF0A2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-</w:t>
            </w:r>
          </w:p>
        </w:tc>
        <w:tc>
          <w:tcPr>
            <w:tcW w:w="2338" w:type="dxa"/>
            <w:vAlign w:val="bottom"/>
          </w:tcPr>
          <w:p w14:paraId="55183E08" w14:textId="77777777" w:rsidR="00CD2AF8" w:rsidRPr="006A72F5" w:rsidRDefault="00CD2AF8" w:rsidP="00846401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5.0</w:t>
            </w:r>
          </w:p>
        </w:tc>
      </w:tr>
      <w:tr w:rsidR="00CD2AF8" w:rsidRPr="00DE4F0D" w14:paraId="7F94B3A1" w14:textId="77777777" w:rsidTr="00846401">
        <w:tc>
          <w:tcPr>
            <w:tcW w:w="2337" w:type="dxa"/>
            <w:vAlign w:val="center"/>
          </w:tcPr>
          <w:p w14:paraId="00109613" w14:textId="77777777" w:rsidR="00CD2AF8" w:rsidRPr="006A72F5" w:rsidRDefault="00CD2AF8" w:rsidP="00846401">
            <w:pPr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cstheme="minorHAnsi"/>
                <w:b/>
                <w:bCs/>
                <w:color w:val="000000" w:themeColor="dark1"/>
                <w:kern w:val="24"/>
                <w:sz w:val="22"/>
                <w:szCs w:val="22"/>
              </w:rPr>
              <w:t>February 2021</w:t>
            </w:r>
          </w:p>
        </w:tc>
        <w:tc>
          <w:tcPr>
            <w:tcW w:w="2337" w:type="dxa"/>
            <w:vAlign w:val="bottom"/>
          </w:tcPr>
          <w:p w14:paraId="175A1492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5.0</w:t>
            </w:r>
          </w:p>
        </w:tc>
        <w:tc>
          <w:tcPr>
            <w:tcW w:w="2338" w:type="dxa"/>
            <w:vAlign w:val="center"/>
          </w:tcPr>
          <w:p w14:paraId="75D3EB52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-</w:t>
            </w:r>
          </w:p>
        </w:tc>
        <w:tc>
          <w:tcPr>
            <w:tcW w:w="2338" w:type="dxa"/>
            <w:vAlign w:val="bottom"/>
          </w:tcPr>
          <w:p w14:paraId="5DF79ED2" w14:textId="77777777" w:rsidR="00CD2AF8" w:rsidRPr="006A72F5" w:rsidRDefault="00CD2AF8" w:rsidP="00846401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5.0</w:t>
            </w:r>
          </w:p>
        </w:tc>
      </w:tr>
      <w:tr w:rsidR="00CD2AF8" w:rsidRPr="00DE4F0D" w14:paraId="47575951" w14:textId="77777777" w:rsidTr="00846401">
        <w:tc>
          <w:tcPr>
            <w:tcW w:w="2337" w:type="dxa"/>
            <w:vAlign w:val="center"/>
          </w:tcPr>
          <w:p w14:paraId="06BC236C" w14:textId="77777777" w:rsidR="00CD2AF8" w:rsidRPr="006A72F5" w:rsidRDefault="00CD2AF8" w:rsidP="00846401">
            <w:pPr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cstheme="minorHAnsi"/>
                <w:b/>
                <w:bCs/>
                <w:color w:val="000000" w:themeColor="dark1"/>
                <w:kern w:val="24"/>
                <w:sz w:val="22"/>
                <w:szCs w:val="22"/>
              </w:rPr>
              <w:t>March 2021</w:t>
            </w:r>
          </w:p>
        </w:tc>
        <w:tc>
          <w:tcPr>
            <w:tcW w:w="2337" w:type="dxa"/>
            <w:vAlign w:val="bottom"/>
          </w:tcPr>
          <w:p w14:paraId="7AA7AA7E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4.0</w:t>
            </w:r>
          </w:p>
        </w:tc>
        <w:tc>
          <w:tcPr>
            <w:tcW w:w="2338" w:type="dxa"/>
            <w:vAlign w:val="center"/>
          </w:tcPr>
          <w:p w14:paraId="0D448FD3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-</w:t>
            </w:r>
          </w:p>
        </w:tc>
        <w:tc>
          <w:tcPr>
            <w:tcW w:w="2338" w:type="dxa"/>
            <w:vAlign w:val="bottom"/>
          </w:tcPr>
          <w:p w14:paraId="1A4E426F" w14:textId="77777777" w:rsidR="00CD2AF8" w:rsidRPr="006A72F5" w:rsidRDefault="00CD2AF8" w:rsidP="00846401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4.0</w:t>
            </w:r>
          </w:p>
        </w:tc>
      </w:tr>
      <w:tr w:rsidR="00CD2AF8" w:rsidRPr="00DE4F0D" w14:paraId="3CDC930F" w14:textId="77777777" w:rsidTr="00846401">
        <w:tc>
          <w:tcPr>
            <w:tcW w:w="2337" w:type="dxa"/>
            <w:vAlign w:val="center"/>
          </w:tcPr>
          <w:p w14:paraId="7D0A4CB7" w14:textId="77777777" w:rsidR="00CD2AF8" w:rsidRPr="006A72F5" w:rsidRDefault="00CD2AF8" w:rsidP="00846401">
            <w:pPr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cstheme="minorHAnsi"/>
                <w:b/>
                <w:bCs/>
                <w:color w:val="000000" w:themeColor="dark1"/>
                <w:kern w:val="24"/>
                <w:sz w:val="22"/>
                <w:szCs w:val="22"/>
              </w:rPr>
              <w:t>April 2021</w:t>
            </w:r>
          </w:p>
        </w:tc>
        <w:tc>
          <w:tcPr>
            <w:tcW w:w="2337" w:type="dxa"/>
            <w:vAlign w:val="bottom"/>
          </w:tcPr>
          <w:p w14:paraId="0F2E15F3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3.0</w:t>
            </w:r>
          </w:p>
        </w:tc>
        <w:tc>
          <w:tcPr>
            <w:tcW w:w="2338" w:type="dxa"/>
            <w:vAlign w:val="center"/>
          </w:tcPr>
          <w:p w14:paraId="760CBC5A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</w:t>
            </w:r>
          </w:p>
        </w:tc>
        <w:tc>
          <w:tcPr>
            <w:tcW w:w="2338" w:type="dxa"/>
            <w:vAlign w:val="bottom"/>
          </w:tcPr>
          <w:p w14:paraId="61A2C7EC" w14:textId="77777777" w:rsidR="00CD2AF8" w:rsidRPr="006A72F5" w:rsidRDefault="00CD2AF8" w:rsidP="00846401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3.5</w:t>
            </w:r>
          </w:p>
        </w:tc>
      </w:tr>
      <w:tr w:rsidR="00CD2AF8" w:rsidRPr="00DE4F0D" w14:paraId="5E799445" w14:textId="77777777" w:rsidTr="00846401">
        <w:tc>
          <w:tcPr>
            <w:tcW w:w="2337" w:type="dxa"/>
            <w:vAlign w:val="center"/>
          </w:tcPr>
          <w:p w14:paraId="7502769F" w14:textId="77777777" w:rsidR="00CD2AF8" w:rsidRPr="006A72F5" w:rsidRDefault="00CD2AF8" w:rsidP="00846401">
            <w:pPr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cstheme="minorHAnsi"/>
                <w:b/>
                <w:bCs/>
                <w:color w:val="000000" w:themeColor="dark1"/>
                <w:kern w:val="24"/>
                <w:sz w:val="22"/>
                <w:szCs w:val="22"/>
              </w:rPr>
              <w:t>May 2021</w:t>
            </w:r>
          </w:p>
        </w:tc>
        <w:tc>
          <w:tcPr>
            <w:tcW w:w="2337" w:type="dxa"/>
            <w:vAlign w:val="bottom"/>
          </w:tcPr>
          <w:p w14:paraId="7A8D993C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3.0</w:t>
            </w:r>
          </w:p>
        </w:tc>
        <w:tc>
          <w:tcPr>
            <w:tcW w:w="2338" w:type="dxa"/>
            <w:vAlign w:val="center"/>
          </w:tcPr>
          <w:p w14:paraId="253C8D28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</w:t>
            </w:r>
          </w:p>
        </w:tc>
        <w:tc>
          <w:tcPr>
            <w:tcW w:w="2338" w:type="dxa"/>
            <w:vAlign w:val="bottom"/>
          </w:tcPr>
          <w:p w14:paraId="1F0002D6" w14:textId="77777777" w:rsidR="00CD2AF8" w:rsidRPr="006A72F5" w:rsidRDefault="00CD2AF8" w:rsidP="00846401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3.5</w:t>
            </w:r>
          </w:p>
        </w:tc>
      </w:tr>
      <w:tr w:rsidR="00CD2AF8" w:rsidRPr="00DE4F0D" w14:paraId="12202058" w14:textId="77777777" w:rsidTr="00846401">
        <w:tc>
          <w:tcPr>
            <w:tcW w:w="2337" w:type="dxa"/>
            <w:vAlign w:val="center"/>
          </w:tcPr>
          <w:p w14:paraId="793A14AC" w14:textId="77777777" w:rsidR="00CD2AF8" w:rsidRPr="006A72F5" w:rsidRDefault="00CD2AF8" w:rsidP="00846401">
            <w:pPr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cstheme="minorHAnsi"/>
                <w:b/>
                <w:bCs/>
                <w:color w:val="000000" w:themeColor="dark1"/>
                <w:kern w:val="24"/>
                <w:sz w:val="22"/>
                <w:szCs w:val="22"/>
              </w:rPr>
              <w:t>June 2021</w:t>
            </w:r>
          </w:p>
        </w:tc>
        <w:tc>
          <w:tcPr>
            <w:tcW w:w="2337" w:type="dxa"/>
            <w:vAlign w:val="bottom"/>
          </w:tcPr>
          <w:p w14:paraId="4438031E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4.0</w:t>
            </w:r>
          </w:p>
        </w:tc>
        <w:tc>
          <w:tcPr>
            <w:tcW w:w="2338" w:type="dxa"/>
            <w:vAlign w:val="center"/>
          </w:tcPr>
          <w:p w14:paraId="33DC80D2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</w:t>
            </w:r>
          </w:p>
        </w:tc>
        <w:tc>
          <w:tcPr>
            <w:tcW w:w="2338" w:type="dxa"/>
            <w:vAlign w:val="bottom"/>
          </w:tcPr>
          <w:p w14:paraId="2D46D9D9" w14:textId="77777777" w:rsidR="00CD2AF8" w:rsidRPr="006A72F5" w:rsidRDefault="00CD2AF8" w:rsidP="00846401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4.5</w:t>
            </w:r>
          </w:p>
        </w:tc>
      </w:tr>
      <w:tr w:rsidR="00CD2AF8" w:rsidRPr="00DE4F0D" w14:paraId="0D3D1745" w14:textId="77777777" w:rsidTr="00846401">
        <w:tc>
          <w:tcPr>
            <w:tcW w:w="2337" w:type="dxa"/>
            <w:vAlign w:val="center"/>
          </w:tcPr>
          <w:p w14:paraId="75858085" w14:textId="77777777" w:rsidR="00CD2AF8" w:rsidRPr="006A72F5" w:rsidRDefault="00CD2AF8" w:rsidP="00846401">
            <w:pPr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July 2021</w:t>
            </w:r>
          </w:p>
        </w:tc>
        <w:tc>
          <w:tcPr>
            <w:tcW w:w="2337" w:type="dxa"/>
            <w:vAlign w:val="bottom"/>
          </w:tcPr>
          <w:p w14:paraId="1DA06322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4.0</w:t>
            </w:r>
          </w:p>
        </w:tc>
        <w:tc>
          <w:tcPr>
            <w:tcW w:w="2338" w:type="dxa"/>
            <w:vAlign w:val="center"/>
          </w:tcPr>
          <w:p w14:paraId="2D07C9B9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</w:t>
            </w:r>
          </w:p>
        </w:tc>
        <w:tc>
          <w:tcPr>
            <w:tcW w:w="2338" w:type="dxa"/>
            <w:vAlign w:val="bottom"/>
          </w:tcPr>
          <w:p w14:paraId="1ED284CB" w14:textId="77777777" w:rsidR="00CD2AF8" w:rsidRPr="006A72F5" w:rsidRDefault="00CD2AF8" w:rsidP="00846401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4.5</w:t>
            </w:r>
          </w:p>
        </w:tc>
      </w:tr>
      <w:tr w:rsidR="00CD2AF8" w:rsidRPr="00DE4F0D" w14:paraId="369B239D" w14:textId="77777777" w:rsidTr="00846401">
        <w:tc>
          <w:tcPr>
            <w:tcW w:w="2337" w:type="dxa"/>
            <w:vAlign w:val="center"/>
          </w:tcPr>
          <w:p w14:paraId="7BB27C64" w14:textId="77777777" w:rsidR="00CD2AF8" w:rsidRPr="006A72F5" w:rsidRDefault="00CD2AF8" w:rsidP="00846401">
            <w:pPr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cstheme="minorHAnsi"/>
                <w:b/>
                <w:bCs/>
                <w:color w:val="000000" w:themeColor="dark1"/>
                <w:kern w:val="24"/>
                <w:sz w:val="22"/>
                <w:szCs w:val="22"/>
              </w:rPr>
              <w:t>August 2021</w:t>
            </w:r>
          </w:p>
        </w:tc>
        <w:tc>
          <w:tcPr>
            <w:tcW w:w="2337" w:type="dxa"/>
            <w:vAlign w:val="bottom"/>
          </w:tcPr>
          <w:p w14:paraId="095B0FBA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3.0</w:t>
            </w:r>
          </w:p>
        </w:tc>
        <w:tc>
          <w:tcPr>
            <w:tcW w:w="2338" w:type="dxa"/>
            <w:vAlign w:val="center"/>
          </w:tcPr>
          <w:p w14:paraId="05770EBE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</w:t>
            </w:r>
          </w:p>
        </w:tc>
        <w:tc>
          <w:tcPr>
            <w:tcW w:w="2338" w:type="dxa"/>
            <w:vAlign w:val="bottom"/>
          </w:tcPr>
          <w:p w14:paraId="437D3D08" w14:textId="77777777" w:rsidR="00CD2AF8" w:rsidRPr="006A72F5" w:rsidRDefault="00CD2AF8" w:rsidP="00846401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3.5</w:t>
            </w:r>
          </w:p>
        </w:tc>
      </w:tr>
      <w:tr w:rsidR="00CD2AF8" w:rsidRPr="00DE4F0D" w14:paraId="6AF2255C" w14:textId="77777777" w:rsidTr="00846401">
        <w:tc>
          <w:tcPr>
            <w:tcW w:w="2337" w:type="dxa"/>
            <w:vAlign w:val="center"/>
          </w:tcPr>
          <w:p w14:paraId="78B2115A" w14:textId="77777777" w:rsidR="00CD2AF8" w:rsidRPr="006A72F5" w:rsidRDefault="00CD2AF8" w:rsidP="00846401">
            <w:pPr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cstheme="minorHAnsi"/>
                <w:b/>
                <w:bCs/>
                <w:color w:val="000000" w:themeColor="dark1"/>
                <w:kern w:val="24"/>
                <w:sz w:val="22"/>
                <w:szCs w:val="22"/>
              </w:rPr>
              <w:t>September 2021</w:t>
            </w:r>
          </w:p>
        </w:tc>
        <w:tc>
          <w:tcPr>
            <w:tcW w:w="2337" w:type="dxa"/>
            <w:vAlign w:val="bottom"/>
          </w:tcPr>
          <w:p w14:paraId="6250A94C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3.0</w:t>
            </w:r>
          </w:p>
        </w:tc>
        <w:tc>
          <w:tcPr>
            <w:tcW w:w="2338" w:type="dxa"/>
            <w:vAlign w:val="center"/>
          </w:tcPr>
          <w:p w14:paraId="4B7BAF56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</w:t>
            </w:r>
          </w:p>
        </w:tc>
        <w:tc>
          <w:tcPr>
            <w:tcW w:w="2338" w:type="dxa"/>
            <w:vAlign w:val="bottom"/>
          </w:tcPr>
          <w:p w14:paraId="63025134" w14:textId="77777777" w:rsidR="00CD2AF8" w:rsidRPr="006A72F5" w:rsidRDefault="00CD2AF8" w:rsidP="00846401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3.5</w:t>
            </w:r>
          </w:p>
        </w:tc>
      </w:tr>
      <w:tr w:rsidR="00CD2AF8" w:rsidRPr="00DE4F0D" w14:paraId="453E2C9D" w14:textId="77777777" w:rsidTr="00846401">
        <w:tc>
          <w:tcPr>
            <w:tcW w:w="2337" w:type="dxa"/>
            <w:vAlign w:val="center"/>
          </w:tcPr>
          <w:p w14:paraId="669022B8" w14:textId="77777777" w:rsidR="00CD2AF8" w:rsidRPr="006A72F5" w:rsidRDefault="00CD2AF8" w:rsidP="00846401">
            <w:pPr>
              <w:jc w:val="right"/>
              <w:rPr>
                <w:rFonts w:cstheme="minorHAnsi"/>
                <w:b/>
                <w:bCs/>
                <w:color w:val="000000" w:themeColor="dark1"/>
                <w:kern w:val="24"/>
                <w:sz w:val="22"/>
                <w:szCs w:val="22"/>
              </w:rPr>
            </w:pPr>
            <w:r w:rsidRPr="006A72F5">
              <w:rPr>
                <w:rFonts w:cstheme="minorHAnsi"/>
                <w:b/>
                <w:bCs/>
                <w:color w:val="000000" w:themeColor="dark1"/>
                <w:kern w:val="24"/>
                <w:sz w:val="22"/>
                <w:szCs w:val="22"/>
              </w:rPr>
              <w:t>October 2021</w:t>
            </w:r>
          </w:p>
        </w:tc>
        <w:tc>
          <w:tcPr>
            <w:tcW w:w="2337" w:type="dxa"/>
            <w:vAlign w:val="bottom"/>
          </w:tcPr>
          <w:p w14:paraId="4290E70D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1.0</w:t>
            </w:r>
          </w:p>
        </w:tc>
        <w:tc>
          <w:tcPr>
            <w:tcW w:w="2338" w:type="dxa"/>
            <w:vAlign w:val="center"/>
          </w:tcPr>
          <w:p w14:paraId="4BFCC160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</w:t>
            </w:r>
          </w:p>
        </w:tc>
        <w:tc>
          <w:tcPr>
            <w:tcW w:w="2338" w:type="dxa"/>
            <w:vAlign w:val="bottom"/>
          </w:tcPr>
          <w:p w14:paraId="3A93700B" w14:textId="77777777" w:rsidR="00CD2AF8" w:rsidRPr="006A72F5" w:rsidRDefault="00CD2AF8" w:rsidP="00846401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1.5</w:t>
            </w:r>
          </w:p>
        </w:tc>
      </w:tr>
      <w:tr w:rsidR="00CD2AF8" w:rsidRPr="00DE4F0D" w14:paraId="2FE5DCCC" w14:textId="77777777" w:rsidTr="00846401">
        <w:tc>
          <w:tcPr>
            <w:tcW w:w="2337" w:type="dxa"/>
            <w:vAlign w:val="center"/>
          </w:tcPr>
          <w:p w14:paraId="7D425BF9" w14:textId="77777777" w:rsidR="00CD2AF8" w:rsidRPr="006A72F5" w:rsidRDefault="00CD2AF8" w:rsidP="00846401">
            <w:pPr>
              <w:jc w:val="right"/>
              <w:rPr>
                <w:rFonts w:cstheme="minorHAnsi"/>
                <w:b/>
                <w:bCs/>
                <w:color w:val="000000" w:themeColor="dark1"/>
                <w:kern w:val="24"/>
                <w:sz w:val="22"/>
                <w:szCs w:val="22"/>
              </w:rPr>
            </w:pPr>
            <w:r w:rsidRPr="006A72F5">
              <w:rPr>
                <w:rFonts w:cstheme="minorHAnsi"/>
                <w:b/>
                <w:bCs/>
                <w:color w:val="000000" w:themeColor="dark1"/>
                <w:kern w:val="24"/>
                <w:sz w:val="22"/>
                <w:szCs w:val="22"/>
              </w:rPr>
              <w:t>November 2021</w:t>
            </w:r>
          </w:p>
        </w:tc>
        <w:tc>
          <w:tcPr>
            <w:tcW w:w="2337" w:type="dxa"/>
            <w:vAlign w:val="bottom"/>
          </w:tcPr>
          <w:p w14:paraId="75CF5099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1.0</w:t>
            </w:r>
          </w:p>
        </w:tc>
        <w:tc>
          <w:tcPr>
            <w:tcW w:w="2338" w:type="dxa"/>
            <w:vAlign w:val="center"/>
          </w:tcPr>
          <w:p w14:paraId="2D53E236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</w:t>
            </w:r>
          </w:p>
        </w:tc>
        <w:tc>
          <w:tcPr>
            <w:tcW w:w="2338" w:type="dxa"/>
            <w:vAlign w:val="bottom"/>
          </w:tcPr>
          <w:p w14:paraId="061A095D" w14:textId="77777777" w:rsidR="00CD2AF8" w:rsidRPr="006A72F5" w:rsidRDefault="00CD2AF8" w:rsidP="00846401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1.5</w:t>
            </w:r>
          </w:p>
        </w:tc>
      </w:tr>
      <w:tr w:rsidR="00CD2AF8" w:rsidRPr="00DE4F0D" w14:paraId="27313280" w14:textId="77777777" w:rsidTr="00846401">
        <w:tc>
          <w:tcPr>
            <w:tcW w:w="2337" w:type="dxa"/>
            <w:vAlign w:val="center"/>
          </w:tcPr>
          <w:p w14:paraId="205457CD" w14:textId="77777777" w:rsidR="00CD2AF8" w:rsidRPr="006A72F5" w:rsidRDefault="00CD2AF8" w:rsidP="00846401">
            <w:pPr>
              <w:jc w:val="right"/>
              <w:rPr>
                <w:rFonts w:cstheme="minorHAnsi"/>
                <w:b/>
                <w:bCs/>
                <w:color w:val="000000" w:themeColor="dark1"/>
                <w:kern w:val="24"/>
                <w:sz w:val="22"/>
                <w:szCs w:val="22"/>
              </w:rPr>
            </w:pPr>
            <w:r w:rsidRPr="006A72F5">
              <w:rPr>
                <w:rFonts w:cstheme="minorHAnsi"/>
                <w:b/>
                <w:bCs/>
                <w:color w:val="000000" w:themeColor="dark1"/>
                <w:kern w:val="24"/>
                <w:sz w:val="22"/>
                <w:szCs w:val="22"/>
              </w:rPr>
              <w:t>December 2021</w:t>
            </w:r>
          </w:p>
        </w:tc>
        <w:tc>
          <w:tcPr>
            <w:tcW w:w="2337" w:type="dxa"/>
            <w:vAlign w:val="bottom"/>
          </w:tcPr>
          <w:p w14:paraId="5EB91735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1.0</w:t>
            </w:r>
          </w:p>
        </w:tc>
        <w:tc>
          <w:tcPr>
            <w:tcW w:w="2338" w:type="dxa"/>
            <w:vAlign w:val="center"/>
          </w:tcPr>
          <w:p w14:paraId="7DBC2DE2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</w:t>
            </w:r>
          </w:p>
        </w:tc>
        <w:tc>
          <w:tcPr>
            <w:tcW w:w="2338" w:type="dxa"/>
            <w:vAlign w:val="bottom"/>
          </w:tcPr>
          <w:p w14:paraId="37392AF1" w14:textId="77777777" w:rsidR="00CD2AF8" w:rsidRPr="006A72F5" w:rsidRDefault="00CD2AF8" w:rsidP="00846401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1.5</w:t>
            </w:r>
          </w:p>
        </w:tc>
      </w:tr>
      <w:tr w:rsidR="00CD2AF8" w:rsidRPr="00DE4F0D" w14:paraId="2D4B7B31" w14:textId="77777777" w:rsidTr="00846401">
        <w:tc>
          <w:tcPr>
            <w:tcW w:w="2337" w:type="dxa"/>
            <w:vAlign w:val="center"/>
          </w:tcPr>
          <w:p w14:paraId="256B0EE6" w14:textId="77777777" w:rsidR="00CD2AF8" w:rsidRPr="006A72F5" w:rsidRDefault="00CD2AF8" w:rsidP="00846401">
            <w:pPr>
              <w:jc w:val="right"/>
              <w:rPr>
                <w:rFonts w:cstheme="minorHAnsi"/>
                <w:b/>
                <w:bCs/>
                <w:color w:val="000000" w:themeColor="dark1"/>
                <w:kern w:val="24"/>
                <w:sz w:val="22"/>
                <w:szCs w:val="22"/>
              </w:rPr>
            </w:pPr>
            <w:r w:rsidRPr="006A72F5">
              <w:rPr>
                <w:rFonts w:cstheme="minorHAnsi"/>
                <w:b/>
                <w:bCs/>
                <w:color w:val="000000" w:themeColor="dark1"/>
                <w:kern w:val="24"/>
                <w:sz w:val="22"/>
                <w:szCs w:val="22"/>
              </w:rPr>
              <w:t>January 2022</w:t>
            </w:r>
          </w:p>
        </w:tc>
        <w:tc>
          <w:tcPr>
            <w:tcW w:w="2337" w:type="dxa"/>
            <w:vAlign w:val="bottom"/>
          </w:tcPr>
          <w:p w14:paraId="17276274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2.0</w:t>
            </w:r>
          </w:p>
        </w:tc>
        <w:tc>
          <w:tcPr>
            <w:tcW w:w="2338" w:type="dxa"/>
            <w:vAlign w:val="center"/>
          </w:tcPr>
          <w:p w14:paraId="5CF8A7E6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</w:t>
            </w:r>
          </w:p>
        </w:tc>
        <w:tc>
          <w:tcPr>
            <w:tcW w:w="2338" w:type="dxa"/>
            <w:vAlign w:val="bottom"/>
          </w:tcPr>
          <w:p w14:paraId="4A4DFF64" w14:textId="77777777" w:rsidR="00CD2AF8" w:rsidRPr="006A72F5" w:rsidRDefault="00CD2AF8" w:rsidP="00846401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2.5</w:t>
            </w:r>
          </w:p>
        </w:tc>
      </w:tr>
      <w:tr w:rsidR="00CD2AF8" w:rsidRPr="00DE4F0D" w14:paraId="223CA43C" w14:textId="77777777" w:rsidTr="00846401">
        <w:tc>
          <w:tcPr>
            <w:tcW w:w="2337" w:type="dxa"/>
            <w:vAlign w:val="center"/>
          </w:tcPr>
          <w:p w14:paraId="43C1D4CD" w14:textId="77777777" w:rsidR="00CD2AF8" w:rsidRPr="006A72F5" w:rsidRDefault="00CD2AF8" w:rsidP="00846401">
            <w:pPr>
              <w:jc w:val="right"/>
              <w:rPr>
                <w:rFonts w:cstheme="minorHAnsi"/>
                <w:b/>
                <w:bCs/>
                <w:color w:val="000000" w:themeColor="dark1"/>
                <w:kern w:val="24"/>
                <w:sz w:val="22"/>
                <w:szCs w:val="22"/>
              </w:rPr>
            </w:pPr>
            <w:r w:rsidRPr="006A72F5">
              <w:rPr>
                <w:rFonts w:cstheme="minorHAnsi"/>
                <w:b/>
                <w:bCs/>
                <w:color w:val="000000" w:themeColor="dark1"/>
                <w:kern w:val="24"/>
                <w:sz w:val="22"/>
                <w:szCs w:val="22"/>
              </w:rPr>
              <w:t>February 2022</w:t>
            </w:r>
          </w:p>
        </w:tc>
        <w:tc>
          <w:tcPr>
            <w:tcW w:w="2337" w:type="dxa"/>
            <w:vAlign w:val="bottom"/>
          </w:tcPr>
          <w:p w14:paraId="7E0D99AE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2.0</w:t>
            </w:r>
          </w:p>
        </w:tc>
        <w:tc>
          <w:tcPr>
            <w:tcW w:w="2338" w:type="dxa"/>
            <w:vAlign w:val="center"/>
          </w:tcPr>
          <w:p w14:paraId="6ACDA6EA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</w:t>
            </w:r>
          </w:p>
        </w:tc>
        <w:tc>
          <w:tcPr>
            <w:tcW w:w="2338" w:type="dxa"/>
            <w:vAlign w:val="bottom"/>
          </w:tcPr>
          <w:p w14:paraId="6E893ED7" w14:textId="77777777" w:rsidR="00CD2AF8" w:rsidRPr="006A72F5" w:rsidRDefault="00CD2AF8" w:rsidP="00846401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2.5</w:t>
            </w:r>
          </w:p>
        </w:tc>
      </w:tr>
      <w:tr w:rsidR="00CD2AF8" w:rsidRPr="00DE4F0D" w14:paraId="2FAA0C12" w14:textId="77777777" w:rsidTr="00846401">
        <w:tc>
          <w:tcPr>
            <w:tcW w:w="2337" w:type="dxa"/>
            <w:vAlign w:val="center"/>
          </w:tcPr>
          <w:p w14:paraId="0B755B74" w14:textId="77777777" w:rsidR="00CD2AF8" w:rsidRPr="006A72F5" w:rsidRDefault="00CD2AF8" w:rsidP="00846401">
            <w:pPr>
              <w:jc w:val="right"/>
              <w:rPr>
                <w:rFonts w:cstheme="minorHAnsi"/>
                <w:b/>
                <w:bCs/>
                <w:color w:val="000000" w:themeColor="dark1"/>
                <w:kern w:val="24"/>
                <w:sz w:val="22"/>
                <w:szCs w:val="22"/>
              </w:rPr>
            </w:pPr>
            <w:r w:rsidRPr="006A72F5">
              <w:rPr>
                <w:rFonts w:cstheme="minorHAnsi"/>
                <w:b/>
                <w:bCs/>
                <w:color w:val="000000" w:themeColor="dark1"/>
                <w:kern w:val="24"/>
                <w:sz w:val="22"/>
                <w:szCs w:val="22"/>
              </w:rPr>
              <w:t>March 2022</w:t>
            </w:r>
          </w:p>
        </w:tc>
        <w:tc>
          <w:tcPr>
            <w:tcW w:w="2337" w:type="dxa"/>
            <w:vAlign w:val="bottom"/>
          </w:tcPr>
          <w:p w14:paraId="304239D3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2.0</w:t>
            </w:r>
          </w:p>
        </w:tc>
        <w:tc>
          <w:tcPr>
            <w:tcW w:w="2338" w:type="dxa"/>
            <w:vAlign w:val="center"/>
          </w:tcPr>
          <w:p w14:paraId="77B10E78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</w:t>
            </w:r>
          </w:p>
        </w:tc>
        <w:tc>
          <w:tcPr>
            <w:tcW w:w="2338" w:type="dxa"/>
            <w:vAlign w:val="bottom"/>
          </w:tcPr>
          <w:p w14:paraId="5E8501FC" w14:textId="77777777" w:rsidR="00CD2AF8" w:rsidRPr="006A72F5" w:rsidRDefault="00CD2AF8" w:rsidP="00846401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2.5</w:t>
            </w:r>
          </w:p>
        </w:tc>
      </w:tr>
      <w:tr w:rsidR="00CD2AF8" w:rsidRPr="00DE4F0D" w14:paraId="62292493" w14:textId="77777777" w:rsidTr="00846401">
        <w:tc>
          <w:tcPr>
            <w:tcW w:w="2337" w:type="dxa"/>
            <w:vAlign w:val="center"/>
          </w:tcPr>
          <w:p w14:paraId="299DDB1E" w14:textId="77777777" w:rsidR="00CD2AF8" w:rsidRPr="006A72F5" w:rsidRDefault="00CD2AF8" w:rsidP="00846401">
            <w:pPr>
              <w:jc w:val="right"/>
              <w:rPr>
                <w:rFonts w:cstheme="minorHAnsi"/>
                <w:b/>
                <w:bCs/>
                <w:color w:val="000000" w:themeColor="dark1"/>
                <w:kern w:val="24"/>
                <w:sz w:val="22"/>
                <w:szCs w:val="22"/>
              </w:rPr>
            </w:pPr>
            <w:r w:rsidRPr="006A72F5">
              <w:rPr>
                <w:rFonts w:cstheme="minorHAnsi"/>
                <w:b/>
                <w:bCs/>
                <w:color w:val="000000" w:themeColor="dark1"/>
                <w:kern w:val="24"/>
                <w:sz w:val="22"/>
                <w:szCs w:val="22"/>
              </w:rPr>
              <w:t>April 2022</w:t>
            </w:r>
          </w:p>
        </w:tc>
        <w:tc>
          <w:tcPr>
            <w:tcW w:w="2337" w:type="dxa"/>
            <w:vAlign w:val="bottom"/>
          </w:tcPr>
          <w:p w14:paraId="27EBD9CD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2.0</w:t>
            </w:r>
          </w:p>
        </w:tc>
        <w:tc>
          <w:tcPr>
            <w:tcW w:w="2338" w:type="dxa"/>
            <w:vAlign w:val="center"/>
          </w:tcPr>
          <w:p w14:paraId="1E0F6764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</w:t>
            </w:r>
          </w:p>
        </w:tc>
        <w:tc>
          <w:tcPr>
            <w:tcW w:w="2338" w:type="dxa"/>
            <w:vAlign w:val="bottom"/>
          </w:tcPr>
          <w:p w14:paraId="4FFE199B" w14:textId="77777777" w:rsidR="00CD2AF8" w:rsidRPr="006A72F5" w:rsidRDefault="00CD2AF8" w:rsidP="00846401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2.5</w:t>
            </w:r>
          </w:p>
        </w:tc>
      </w:tr>
      <w:tr w:rsidR="00CD2AF8" w:rsidRPr="00DE4F0D" w14:paraId="5527E3C3" w14:textId="77777777" w:rsidTr="00846401">
        <w:tc>
          <w:tcPr>
            <w:tcW w:w="2337" w:type="dxa"/>
            <w:vAlign w:val="center"/>
          </w:tcPr>
          <w:p w14:paraId="5F6D105D" w14:textId="77777777" w:rsidR="00CD2AF8" w:rsidRPr="006A72F5" w:rsidRDefault="00CD2AF8" w:rsidP="00846401">
            <w:pPr>
              <w:jc w:val="right"/>
              <w:rPr>
                <w:rFonts w:cstheme="minorHAnsi"/>
                <w:b/>
                <w:bCs/>
                <w:color w:val="000000" w:themeColor="dark1"/>
                <w:kern w:val="24"/>
                <w:sz w:val="22"/>
                <w:szCs w:val="22"/>
              </w:rPr>
            </w:pPr>
            <w:r w:rsidRPr="006A72F5">
              <w:rPr>
                <w:rFonts w:cstheme="minorHAnsi"/>
                <w:b/>
                <w:bCs/>
                <w:color w:val="000000" w:themeColor="dark1"/>
                <w:kern w:val="24"/>
                <w:sz w:val="22"/>
                <w:szCs w:val="22"/>
              </w:rPr>
              <w:t>May 2022</w:t>
            </w:r>
          </w:p>
        </w:tc>
        <w:tc>
          <w:tcPr>
            <w:tcW w:w="2337" w:type="dxa"/>
            <w:vAlign w:val="bottom"/>
          </w:tcPr>
          <w:p w14:paraId="7619AE60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2.0</w:t>
            </w:r>
          </w:p>
        </w:tc>
        <w:tc>
          <w:tcPr>
            <w:tcW w:w="2338" w:type="dxa"/>
            <w:vAlign w:val="center"/>
          </w:tcPr>
          <w:p w14:paraId="52439CF9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</w:t>
            </w:r>
          </w:p>
        </w:tc>
        <w:tc>
          <w:tcPr>
            <w:tcW w:w="2338" w:type="dxa"/>
            <w:vAlign w:val="bottom"/>
          </w:tcPr>
          <w:p w14:paraId="06E9DF4B" w14:textId="77777777" w:rsidR="00CD2AF8" w:rsidRPr="006A72F5" w:rsidRDefault="00CD2AF8" w:rsidP="00846401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2.5</w:t>
            </w:r>
          </w:p>
        </w:tc>
      </w:tr>
      <w:tr w:rsidR="00CD2AF8" w:rsidRPr="00DE4F0D" w14:paraId="6DFCC833" w14:textId="77777777" w:rsidTr="00846401">
        <w:tc>
          <w:tcPr>
            <w:tcW w:w="2337" w:type="dxa"/>
            <w:vAlign w:val="center"/>
          </w:tcPr>
          <w:p w14:paraId="76598D6C" w14:textId="77777777" w:rsidR="00CD2AF8" w:rsidRPr="006A72F5" w:rsidRDefault="00CD2AF8" w:rsidP="00846401">
            <w:pPr>
              <w:jc w:val="right"/>
              <w:rPr>
                <w:rFonts w:cstheme="minorHAnsi"/>
                <w:b/>
                <w:bCs/>
                <w:color w:val="000000" w:themeColor="dark1"/>
                <w:kern w:val="24"/>
                <w:sz w:val="22"/>
                <w:szCs w:val="22"/>
              </w:rPr>
            </w:pPr>
            <w:r w:rsidRPr="006A72F5">
              <w:rPr>
                <w:rFonts w:cstheme="minorHAnsi"/>
                <w:b/>
                <w:bCs/>
                <w:color w:val="000000" w:themeColor="dark1"/>
                <w:kern w:val="24"/>
                <w:sz w:val="22"/>
                <w:szCs w:val="22"/>
              </w:rPr>
              <w:t>June 2022</w:t>
            </w:r>
          </w:p>
        </w:tc>
        <w:tc>
          <w:tcPr>
            <w:tcW w:w="2337" w:type="dxa"/>
            <w:vAlign w:val="bottom"/>
          </w:tcPr>
          <w:p w14:paraId="6493636A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2.0</w:t>
            </w:r>
          </w:p>
        </w:tc>
        <w:tc>
          <w:tcPr>
            <w:tcW w:w="2338" w:type="dxa"/>
            <w:vAlign w:val="center"/>
          </w:tcPr>
          <w:p w14:paraId="0559CB07" w14:textId="77777777" w:rsidR="00CD2AF8" w:rsidRPr="00DE4F0D" w:rsidRDefault="00CD2AF8" w:rsidP="0084640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</w:t>
            </w:r>
          </w:p>
        </w:tc>
        <w:tc>
          <w:tcPr>
            <w:tcW w:w="2338" w:type="dxa"/>
            <w:vAlign w:val="bottom"/>
          </w:tcPr>
          <w:p w14:paraId="60CE8623" w14:textId="77777777" w:rsidR="00CD2AF8" w:rsidRPr="006A72F5" w:rsidRDefault="00CD2AF8" w:rsidP="00846401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A72F5"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2.5</w:t>
            </w:r>
          </w:p>
        </w:tc>
      </w:tr>
    </w:tbl>
    <w:p w14:paraId="2B7F2560" w14:textId="47C9A53F" w:rsidR="00CD2AF8" w:rsidRDefault="00CD2AF8"/>
    <w:p w14:paraId="594B255C" w14:textId="02336AEE" w:rsidR="00D41A27" w:rsidRDefault="00D41A27" w:rsidP="00D41A27">
      <w:r w:rsidRPr="00F915DC">
        <w:rPr>
          <w:b/>
          <w:bCs/>
        </w:rPr>
        <w:lastRenderedPageBreak/>
        <w:t xml:space="preserve">Supplemental Table </w:t>
      </w:r>
      <w:r>
        <w:rPr>
          <w:b/>
          <w:bCs/>
        </w:rPr>
        <w:t>2</w:t>
      </w:r>
      <w:r>
        <w:t xml:space="preserve"> – The month-to-month </w:t>
      </w:r>
      <w:r w:rsidR="00DC63D1">
        <w:t>consenting for</w:t>
      </w:r>
      <w:r>
        <w:t xml:space="preserve"> the Yale Generations Project </w:t>
      </w:r>
      <w:r w:rsidR="00DC63D1">
        <w:t xml:space="preserve">this is the data used to construct </w:t>
      </w:r>
      <w:r w:rsidR="00DC63D1" w:rsidRPr="00DC63D1">
        <w:rPr>
          <w:b/>
          <w:bCs/>
        </w:rPr>
        <w:t>Figure 1A</w:t>
      </w:r>
    </w:p>
    <w:p w14:paraId="32E53348" w14:textId="77777777" w:rsidR="00D41A27" w:rsidRDefault="00D41A27" w:rsidP="00D41A27"/>
    <w:tbl>
      <w:tblPr>
        <w:tblW w:w="84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80"/>
        <w:gridCol w:w="1845"/>
        <w:gridCol w:w="1737"/>
        <w:gridCol w:w="1543"/>
      </w:tblGrid>
      <w:tr w:rsidR="00DC63D1" w:rsidRPr="00DB0B2E" w14:paraId="53C732F8" w14:textId="77777777" w:rsidTr="00DC63D1">
        <w:trPr>
          <w:trHeight w:val="245"/>
          <w:jc w:val="center"/>
        </w:trPr>
        <w:tc>
          <w:tcPr>
            <w:tcW w:w="3280" w:type="dxa"/>
            <w:shd w:val="clear" w:color="auto" w:fill="D9E2F3" w:themeFill="accent1" w:themeFillTint="33"/>
            <w:noWrap/>
            <w:vAlign w:val="bottom"/>
            <w:hideMark/>
          </w:tcPr>
          <w:p w14:paraId="5B2D0442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Consent Year/Month</w:t>
            </w:r>
          </w:p>
        </w:tc>
        <w:tc>
          <w:tcPr>
            <w:tcW w:w="1845" w:type="dxa"/>
            <w:shd w:val="clear" w:color="auto" w:fill="D9E2F3" w:themeFill="accent1" w:themeFillTint="33"/>
            <w:noWrap/>
            <w:vAlign w:val="bottom"/>
            <w:hideMark/>
          </w:tcPr>
          <w:p w14:paraId="69093423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Remote</w:t>
            </w:r>
          </w:p>
        </w:tc>
        <w:tc>
          <w:tcPr>
            <w:tcW w:w="1737" w:type="dxa"/>
            <w:shd w:val="clear" w:color="auto" w:fill="D9E2F3" w:themeFill="accent1" w:themeFillTint="33"/>
            <w:noWrap/>
            <w:vAlign w:val="bottom"/>
            <w:hideMark/>
          </w:tcPr>
          <w:p w14:paraId="21220C97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Face-to-Face</w:t>
            </w:r>
          </w:p>
        </w:tc>
        <w:tc>
          <w:tcPr>
            <w:tcW w:w="1543" w:type="dxa"/>
            <w:shd w:val="clear" w:color="auto" w:fill="D9E2F3" w:themeFill="accent1" w:themeFillTint="33"/>
            <w:noWrap/>
            <w:vAlign w:val="bottom"/>
            <w:hideMark/>
          </w:tcPr>
          <w:p w14:paraId="3249C995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Total</w:t>
            </w:r>
          </w:p>
        </w:tc>
      </w:tr>
      <w:tr w:rsidR="00DC63D1" w:rsidRPr="00DB0B2E" w14:paraId="52C44499" w14:textId="77777777" w:rsidTr="00DC63D1">
        <w:trPr>
          <w:trHeight w:val="245"/>
          <w:jc w:val="center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1BFB25C5" w14:textId="56EF1EBE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** </w:t>
            </w: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July 2019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0CE4A999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3B4AFA72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676B32B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59</w:t>
            </w:r>
          </w:p>
        </w:tc>
      </w:tr>
      <w:tr w:rsidR="00DC63D1" w:rsidRPr="00DB0B2E" w14:paraId="59F89AB4" w14:textId="77777777" w:rsidTr="00DC63D1">
        <w:trPr>
          <w:trHeight w:val="245"/>
          <w:jc w:val="center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4E888277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August 2019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6601E3BF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718B1264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F4D77C4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219</w:t>
            </w:r>
          </w:p>
        </w:tc>
      </w:tr>
      <w:tr w:rsidR="00DC63D1" w:rsidRPr="00DB0B2E" w14:paraId="3CD40A3A" w14:textId="77777777" w:rsidTr="00DC63D1">
        <w:trPr>
          <w:trHeight w:val="245"/>
          <w:jc w:val="center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3153D903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September 2019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78B917F6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6FD92A55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939E35B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69</w:t>
            </w:r>
          </w:p>
        </w:tc>
      </w:tr>
      <w:tr w:rsidR="00DC63D1" w:rsidRPr="00DB0B2E" w14:paraId="4EB0626C" w14:textId="77777777" w:rsidTr="00DC63D1">
        <w:trPr>
          <w:trHeight w:val="245"/>
          <w:jc w:val="center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2D9929C4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October 2019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67E3FDBF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308A7569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AC6FBA2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90</w:t>
            </w:r>
          </w:p>
        </w:tc>
      </w:tr>
      <w:tr w:rsidR="00DC63D1" w:rsidRPr="00DB0B2E" w14:paraId="00470E7B" w14:textId="77777777" w:rsidTr="00DC63D1">
        <w:trPr>
          <w:trHeight w:val="245"/>
          <w:jc w:val="center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5FBCAAA4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November 2019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63EB3483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514A64BF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E07E774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76</w:t>
            </w:r>
          </w:p>
        </w:tc>
      </w:tr>
      <w:tr w:rsidR="00DC63D1" w:rsidRPr="00DB0B2E" w14:paraId="53A553FA" w14:textId="77777777" w:rsidTr="00DC63D1">
        <w:trPr>
          <w:trHeight w:val="245"/>
          <w:jc w:val="center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41034725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December 2019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35CD34B4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1C6BB296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6AAEEC1F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240</w:t>
            </w:r>
          </w:p>
        </w:tc>
      </w:tr>
      <w:tr w:rsidR="00DC63D1" w:rsidRPr="00DB0B2E" w14:paraId="4F058903" w14:textId="77777777" w:rsidTr="00DC63D1">
        <w:trPr>
          <w:trHeight w:val="245"/>
          <w:jc w:val="center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08937B2F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January 2020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1CE979FE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43F9B66D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296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DD8536E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296</w:t>
            </w:r>
          </w:p>
        </w:tc>
      </w:tr>
      <w:tr w:rsidR="00DC63D1" w:rsidRPr="00DB0B2E" w14:paraId="0689A48B" w14:textId="77777777" w:rsidTr="00DC63D1">
        <w:trPr>
          <w:trHeight w:val="245"/>
          <w:jc w:val="center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22662111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February 2020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430F4F02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3D56E4A8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428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98ECE35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428</w:t>
            </w:r>
          </w:p>
        </w:tc>
      </w:tr>
      <w:tr w:rsidR="00DC63D1" w:rsidRPr="00DB0B2E" w14:paraId="15C3BDFF" w14:textId="77777777" w:rsidTr="00DC63D1">
        <w:trPr>
          <w:trHeight w:val="245"/>
          <w:jc w:val="center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697A2170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March 2020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0D61C7B1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7B368A65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6682E43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224</w:t>
            </w:r>
          </w:p>
        </w:tc>
      </w:tr>
      <w:tr w:rsidR="00DC63D1" w:rsidRPr="00DB0B2E" w14:paraId="57813E3D" w14:textId="77777777" w:rsidTr="00DC63D1">
        <w:trPr>
          <w:trHeight w:val="245"/>
          <w:jc w:val="center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115CAAA5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April 2020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2B0B289A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6621594F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86C22D6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75</w:t>
            </w:r>
          </w:p>
        </w:tc>
      </w:tr>
      <w:tr w:rsidR="00DC63D1" w:rsidRPr="00DB0B2E" w14:paraId="38432F1E" w14:textId="77777777" w:rsidTr="00DC63D1">
        <w:trPr>
          <w:trHeight w:val="245"/>
          <w:jc w:val="center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143D837A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May 2020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16E9A694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1CA84BA4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F6A9E2D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56</w:t>
            </w:r>
          </w:p>
        </w:tc>
      </w:tr>
      <w:tr w:rsidR="00DC63D1" w:rsidRPr="00DB0B2E" w14:paraId="47853159" w14:textId="77777777" w:rsidTr="00DC63D1">
        <w:trPr>
          <w:trHeight w:val="245"/>
          <w:jc w:val="center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047354AA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June 2020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5783AB2A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714A46F1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9907FD7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02</w:t>
            </w:r>
          </w:p>
        </w:tc>
      </w:tr>
      <w:tr w:rsidR="00DC63D1" w:rsidRPr="00DB0B2E" w14:paraId="41DF2589" w14:textId="77777777" w:rsidTr="00DC63D1">
        <w:trPr>
          <w:trHeight w:val="245"/>
          <w:jc w:val="center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5BC2FFCB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July 2020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62DBEE21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2A4B4A98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579848F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56</w:t>
            </w:r>
          </w:p>
        </w:tc>
      </w:tr>
      <w:tr w:rsidR="00DC63D1" w:rsidRPr="00DB0B2E" w14:paraId="3799E7BF" w14:textId="77777777" w:rsidTr="00DC63D1">
        <w:trPr>
          <w:trHeight w:val="245"/>
          <w:jc w:val="center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28AFCC77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August 2020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7B43C6F2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72342A52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6488818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87</w:t>
            </w:r>
          </w:p>
        </w:tc>
      </w:tr>
      <w:tr w:rsidR="00DC63D1" w:rsidRPr="00DB0B2E" w14:paraId="75CC4EEC" w14:textId="77777777" w:rsidTr="00DC63D1">
        <w:trPr>
          <w:trHeight w:val="245"/>
          <w:jc w:val="center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265C5ADD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September 2020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401686E9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3B425C15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BD35762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41</w:t>
            </w:r>
          </w:p>
        </w:tc>
      </w:tr>
      <w:tr w:rsidR="00DC63D1" w:rsidRPr="00DB0B2E" w14:paraId="36F6DC83" w14:textId="77777777" w:rsidTr="00DC63D1">
        <w:trPr>
          <w:trHeight w:val="245"/>
          <w:jc w:val="center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39FCAB8C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October 2020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2D4DDE6C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1F5A906E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0639277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205</w:t>
            </w:r>
          </w:p>
        </w:tc>
      </w:tr>
      <w:tr w:rsidR="00DC63D1" w:rsidRPr="00DB0B2E" w14:paraId="10DC216B" w14:textId="77777777" w:rsidTr="00DC63D1">
        <w:trPr>
          <w:trHeight w:val="245"/>
          <w:jc w:val="center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37765C0A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November 2020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52B5CC4A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236B18DD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EA591ED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22</w:t>
            </w:r>
          </w:p>
        </w:tc>
      </w:tr>
      <w:tr w:rsidR="00DC63D1" w:rsidRPr="00DB0B2E" w14:paraId="4810BD20" w14:textId="77777777" w:rsidTr="00DC63D1">
        <w:trPr>
          <w:trHeight w:val="245"/>
          <w:jc w:val="center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67FAC40F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December 2020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1A406A83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3442EF1E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6DC2F56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93</w:t>
            </w:r>
          </w:p>
        </w:tc>
      </w:tr>
      <w:tr w:rsidR="00DC63D1" w:rsidRPr="00DB0B2E" w14:paraId="23F1FC1F" w14:textId="77777777" w:rsidTr="00DC63D1">
        <w:trPr>
          <w:trHeight w:val="245"/>
          <w:jc w:val="center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45344805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January 2021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01BBC807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1BF570B7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31F1CA7D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44</w:t>
            </w:r>
          </w:p>
        </w:tc>
      </w:tr>
      <w:tr w:rsidR="00DC63D1" w:rsidRPr="00DB0B2E" w14:paraId="056AB80C" w14:textId="77777777" w:rsidTr="00DC63D1">
        <w:trPr>
          <w:trHeight w:val="245"/>
          <w:jc w:val="center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1561FB85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February 2021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6AFAD104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33316D08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A309903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83</w:t>
            </w:r>
          </w:p>
        </w:tc>
      </w:tr>
      <w:tr w:rsidR="00DC63D1" w:rsidRPr="00DB0B2E" w14:paraId="45B1CDA4" w14:textId="77777777" w:rsidTr="00DC63D1">
        <w:trPr>
          <w:trHeight w:val="245"/>
          <w:jc w:val="center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6A23616C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March 2021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6A5D6DDC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1D4C73E8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9073CBD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20</w:t>
            </w:r>
          </w:p>
        </w:tc>
      </w:tr>
      <w:tr w:rsidR="00DC63D1" w:rsidRPr="00DB0B2E" w14:paraId="381F8505" w14:textId="77777777" w:rsidTr="00DC63D1">
        <w:trPr>
          <w:trHeight w:val="245"/>
          <w:jc w:val="center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512AE225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April 2021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75328FE9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2FC7E21E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23A7822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38</w:t>
            </w:r>
          </w:p>
        </w:tc>
      </w:tr>
      <w:tr w:rsidR="00DC63D1" w:rsidRPr="00DB0B2E" w14:paraId="56C8D7D3" w14:textId="77777777" w:rsidTr="00DC63D1">
        <w:trPr>
          <w:trHeight w:val="245"/>
          <w:jc w:val="center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2C3EF466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May 2021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0632AFE5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61929891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FF3CB3E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66</w:t>
            </w:r>
          </w:p>
        </w:tc>
      </w:tr>
      <w:tr w:rsidR="00DC63D1" w:rsidRPr="00DB0B2E" w14:paraId="4346E867" w14:textId="77777777" w:rsidTr="00DC63D1">
        <w:trPr>
          <w:trHeight w:val="245"/>
          <w:jc w:val="center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720C8C5F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June 2021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667206BB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3F791544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331A9AC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83</w:t>
            </w:r>
          </w:p>
        </w:tc>
      </w:tr>
      <w:tr w:rsidR="00DC63D1" w:rsidRPr="00DB0B2E" w14:paraId="553DF508" w14:textId="77777777" w:rsidTr="00DC63D1">
        <w:trPr>
          <w:trHeight w:val="245"/>
          <w:jc w:val="center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124E84BF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July 2021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6947583E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71113FF3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3DCF5007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78</w:t>
            </w:r>
          </w:p>
        </w:tc>
      </w:tr>
      <w:tr w:rsidR="00DC63D1" w:rsidRPr="00DB0B2E" w14:paraId="0A1A1129" w14:textId="77777777" w:rsidTr="00DC63D1">
        <w:trPr>
          <w:trHeight w:val="245"/>
          <w:jc w:val="center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44EE219A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August 2021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7E8BE7C9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5847F7DD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BFCBE36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99</w:t>
            </w:r>
          </w:p>
        </w:tc>
      </w:tr>
      <w:tr w:rsidR="00DC63D1" w:rsidRPr="00DB0B2E" w14:paraId="30A99D3B" w14:textId="77777777" w:rsidTr="00DC63D1">
        <w:trPr>
          <w:trHeight w:val="245"/>
          <w:jc w:val="center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251108D2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September 2021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198C193D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2EB0EE70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4B7F7C8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48</w:t>
            </w:r>
          </w:p>
        </w:tc>
      </w:tr>
      <w:tr w:rsidR="00DC63D1" w:rsidRPr="00DB0B2E" w14:paraId="2BB883D3" w14:textId="77777777" w:rsidTr="00DC63D1">
        <w:trPr>
          <w:trHeight w:val="245"/>
          <w:jc w:val="center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7601B7A6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October 2021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3AEF45A1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084F01BD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A0277BD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81</w:t>
            </w:r>
          </w:p>
        </w:tc>
      </w:tr>
      <w:tr w:rsidR="00DC63D1" w:rsidRPr="00DB0B2E" w14:paraId="03149138" w14:textId="77777777" w:rsidTr="00DC63D1">
        <w:trPr>
          <w:trHeight w:val="245"/>
          <w:jc w:val="center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60A5FA49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November 2021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5A7FAB0B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6ED1ADBE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D034FAD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93</w:t>
            </w:r>
          </w:p>
        </w:tc>
      </w:tr>
      <w:tr w:rsidR="00DC63D1" w:rsidRPr="00DB0B2E" w14:paraId="38CDC15E" w14:textId="77777777" w:rsidTr="00DC63D1">
        <w:trPr>
          <w:trHeight w:val="245"/>
          <w:jc w:val="center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4713BE13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December 2021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5B6FC99A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6A95FC99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70869C1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73</w:t>
            </w:r>
          </w:p>
        </w:tc>
      </w:tr>
      <w:tr w:rsidR="00DC63D1" w:rsidRPr="00DB0B2E" w14:paraId="5CB17BB1" w14:textId="77777777" w:rsidTr="00DC63D1">
        <w:trPr>
          <w:trHeight w:val="245"/>
          <w:jc w:val="center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48800C17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January 2022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735C9922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426B91D5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33C6622F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02</w:t>
            </w:r>
          </w:p>
        </w:tc>
      </w:tr>
      <w:tr w:rsidR="00DC63D1" w:rsidRPr="00DB0B2E" w14:paraId="0AC10EAA" w14:textId="77777777" w:rsidTr="00DC63D1">
        <w:trPr>
          <w:trHeight w:val="245"/>
          <w:jc w:val="center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1FE30E3E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February 2022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64A62B4D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55D80D73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C88E4DE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15</w:t>
            </w:r>
          </w:p>
        </w:tc>
      </w:tr>
      <w:tr w:rsidR="00DC63D1" w:rsidRPr="00DB0B2E" w14:paraId="6838838C" w14:textId="77777777" w:rsidTr="00DC63D1">
        <w:trPr>
          <w:trHeight w:val="245"/>
          <w:jc w:val="center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2B5C4675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March 2022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0E07C0E9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5A806C48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BC6E47F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45</w:t>
            </w:r>
          </w:p>
        </w:tc>
      </w:tr>
      <w:tr w:rsidR="00DC63D1" w:rsidRPr="00DB0B2E" w14:paraId="5496216A" w14:textId="77777777" w:rsidTr="00DC63D1">
        <w:trPr>
          <w:trHeight w:val="245"/>
          <w:jc w:val="center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5B1B8087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April 2022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491E9FBF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36E34106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7424677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61</w:t>
            </w:r>
          </w:p>
        </w:tc>
      </w:tr>
      <w:tr w:rsidR="00DC63D1" w:rsidRPr="00DB0B2E" w14:paraId="25153F3F" w14:textId="77777777" w:rsidTr="00DC63D1">
        <w:trPr>
          <w:trHeight w:val="245"/>
          <w:jc w:val="center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1E8CC5B6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May 2022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1989A7AB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50F208B6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04513CB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06</w:t>
            </w:r>
          </w:p>
        </w:tc>
      </w:tr>
      <w:tr w:rsidR="00DC63D1" w:rsidRPr="00DB0B2E" w14:paraId="0E1F7794" w14:textId="77777777" w:rsidTr="00DC63D1">
        <w:trPr>
          <w:trHeight w:val="245"/>
          <w:jc w:val="center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3B2807F6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June 2022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09C64B6D" w14:textId="263F4F22" w:rsidR="00DC63D1" w:rsidRPr="00DC63D1" w:rsidRDefault="00281216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17484D05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BBF8A0A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76</w:t>
            </w:r>
          </w:p>
        </w:tc>
      </w:tr>
      <w:tr w:rsidR="000A3820" w:rsidRPr="00DB0B2E" w14:paraId="4A41B483" w14:textId="77777777" w:rsidTr="00DC63D1">
        <w:trPr>
          <w:trHeight w:val="245"/>
          <w:jc w:val="center"/>
        </w:trPr>
        <w:tc>
          <w:tcPr>
            <w:tcW w:w="3280" w:type="dxa"/>
            <w:shd w:val="clear" w:color="auto" w:fill="auto"/>
            <w:noWrap/>
            <w:vAlign w:val="bottom"/>
          </w:tcPr>
          <w:p w14:paraId="18618DE7" w14:textId="2745FE0B" w:rsidR="000A3820" w:rsidRPr="000A3820" w:rsidRDefault="000A3820" w:rsidP="000A382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A382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TOTAL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718D952E" w14:textId="30AC852F" w:rsidR="000A3820" w:rsidRPr="00DC63D1" w:rsidRDefault="00535D7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275</w:t>
            </w:r>
            <w:r w:rsidR="00F85D42">
              <w:rPr>
                <w:rFonts w:eastAsia="Times New Roman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37" w:type="dxa"/>
            <w:shd w:val="clear" w:color="auto" w:fill="auto"/>
            <w:noWrap/>
            <w:vAlign w:val="bottom"/>
          </w:tcPr>
          <w:p w14:paraId="5FA103BD" w14:textId="7EE75F0C" w:rsidR="000A3820" w:rsidRPr="00DC63D1" w:rsidRDefault="00535D7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2197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14:paraId="3F195795" w14:textId="2848A801" w:rsidR="000A3820" w:rsidRPr="00DC63D1" w:rsidRDefault="00535D7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4949</w:t>
            </w:r>
          </w:p>
        </w:tc>
      </w:tr>
    </w:tbl>
    <w:p w14:paraId="1DD545C5" w14:textId="1DED2A79" w:rsidR="00CD2AF8" w:rsidRDefault="00CD2AF8"/>
    <w:p w14:paraId="2E832B37" w14:textId="791DACDA" w:rsidR="00D41A27" w:rsidRDefault="00D41A27"/>
    <w:p w14:paraId="027D192A" w14:textId="6EFF072F" w:rsidR="00D41A27" w:rsidRDefault="00DC63D1">
      <w:r>
        <w:t>** July 2019 numbers include</w:t>
      </w:r>
      <w:r w:rsidR="00CD7513">
        <w:t>s 12</w:t>
      </w:r>
      <w:r>
        <w:t xml:space="preserve"> volunteers consented at the end of June 2019</w:t>
      </w:r>
    </w:p>
    <w:p w14:paraId="3B09129B" w14:textId="661BAAF5" w:rsidR="00D41A27" w:rsidRDefault="00D41A27">
      <w:r>
        <w:br w:type="page"/>
      </w:r>
    </w:p>
    <w:p w14:paraId="4AA88203" w14:textId="0E1FD2A9" w:rsidR="00D41A27" w:rsidRDefault="00D41A27" w:rsidP="00D41A27">
      <w:r w:rsidRPr="00F915DC">
        <w:rPr>
          <w:b/>
          <w:bCs/>
        </w:rPr>
        <w:lastRenderedPageBreak/>
        <w:t xml:space="preserve">Supplemental Table </w:t>
      </w:r>
      <w:r>
        <w:rPr>
          <w:b/>
          <w:bCs/>
        </w:rPr>
        <w:t>3</w:t>
      </w:r>
      <w:r>
        <w:t xml:space="preserve"> – </w:t>
      </w:r>
      <w:r w:rsidR="00DC63D1">
        <w:t xml:space="preserve">The month-to-month sample acquisition for the Yale Generations Project this is the data used to construct </w:t>
      </w:r>
      <w:r w:rsidR="00DC63D1" w:rsidRPr="00DC63D1">
        <w:rPr>
          <w:b/>
          <w:bCs/>
        </w:rPr>
        <w:t>Figure 1B</w:t>
      </w:r>
    </w:p>
    <w:p w14:paraId="3D909504" w14:textId="77777777" w:rsidR="00D41A27" w:rsidRDefault="00D41A27" w:rsidP="00D41A27"/>
    <w:tbl>
      <w:tblPr>
        <w:tblW w:w="84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80"/>
        <w:gridCol w:w="1845"/>
        <w:gridCol w:w="1737"/>
        <w:gridCol w:w="1543"/>
      </w:tblGrid>
      <w:tr w:rsidR="00DC63D1" w:rsidRPr="00DC63D1" w14:paraId="3F724437" w14:textId="77777777" w:rsidTr="00DC63D1">
        <w:trPr>
          <w:trHeight w:val="245"/>
          <w:jc w:val="center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2D2B4B23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Date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70EE589A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Blood Samples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02C9F274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Saliva Samples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1866EBD7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Total Samples</w:t>
            </w:r>
          </w:p>
        </w:tc>
      </w:tr>
      <w:tr w:rsidR="00DC63D1" w:rsidRPr="00DC63D1" w14:paraId="782A3BFE" w14:textId="77777777" w:rsidTr="00DC63D1">
        <w:trPr>
          <w:trHeight w:val="245"/>
          <w:jc w:val="center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FC9CD" w14:textId="265A2150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** </w:t>
            </w: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July 2019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D6C73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673B5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1D161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44</w:t>
            </w:r>
          </w:p>
        </w:tc>
      </w:tr>
      <w:tr w:rsidR="00DC63D1" w:rsidRPr="00DC63D1" w14:paraId="6C795CFF" w14:textId="77777777" w:rsidTr="00DC63D1">
        <w:trPr>
          <w:trHeight w:val="245"/>
          <w:jc w:val="center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839A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August 2019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15608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E3564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317EB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06</w:t>
            </w:r>
          </w:p>
        </w:tc>
      </w:tr>
      <w:tr w:rsidR="00DC63D1" w:rsidRPr="00DC63D1" w14:paraId="522BCD02" w14:textId="77777777" w:rsidTr="00DC63D1">
        <w:trPr>
          <w:trHeight w:val="245"/>
          <w:jc w:val="center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19F8C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September 2019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2698A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7CF5D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B02EB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05</w:t>
            </w:r>
          </w:p>
        </w:tc>
      </w:tr>
      <w:tr w:rsidR="00DC63D1" w:rsidRPr="00DC63D1" w14:paraId="25B36DA5" w14:textId="77777777" w:rsidTr="00DC63D1">
        <w:trPr>
          <w:trHeight w:val="245"/>
          <w:jc w:val="center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4A52F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October 2019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1E5A6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3E898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F0084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97</w:t>
            </w:r>
          </w:p>
        </w:tc>
      </w:tr>
      <w:tr w:rsidR="00DC63D1" w:rsidRPr="00DC63D1" w14:paraId="4AB734D1" w14:textId="77777777" w:rsidTr="00DC63D1">
        <w:trPr>
          <w:trHeight w:val="245"/>
          <w:jc w:val="center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2146D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November 2019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6905B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CEF84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D698D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21</w:t>
            </w:r>
          </w:p>
        </w:tc>
      </w:tr>
      <w:tr w:rsidR="00DC63D1" w:rsidRPr="00DC63D1" w14:paraId="12839CB0" w14:textId="77777777" w:rsidTr="00DC63D1">
        <w:trPr>
          <w:trHeight w:val="245"/>
          <w:jc w:val="center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213A9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December 2019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91D26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243B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AB4B8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69</w:t>
            </w:r>
          </w:p>
        </w:tc>
      </w:tr>
      <w:tr w:rsidR="00DC63D1" w:rsidRPr="00DC63D1" w14:paraId="4F5D4A05" w14:textId="77777777" w:rsidTr="00DC63D1">
        <w:trPr>
          <w:trHeight w:val="245"/>
          <w:jc w:val="center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EB4FF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January 2020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8928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49A4C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03C7D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222</w:t>
            </w:r>
          </w:p>
        </w:tc>
      </w:tr>
      <w:tr w:rsidR="00DC63D1" w:rsidRPr="00DC63D1" w14:paraId="17E4F843" w14:textId="77777777" w:rsidTr="00DC63D1">
        <w:trPr>
          <w:trHeight w:val="245"/>
          <w:jc w:val="center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D8E03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February 2020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DEE04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102FF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A78F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291</w:t>
            </w:r>
          </w:p>
        </w:tc>
      </w:tr>
      <w:tr w:rsidR="00DC63D1" w:rsidRPr="00DC63D1" w14:paraId="0BB3AD09" w14:textId="77777777" w:rsidTr="00DC63D1">
        <w:trPr>
          <w:trHeight w:val="245"/>
          <w:jc w:val="center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4E600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March 2020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868AA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4135A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75C7B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35</w:t>
            </w:r>
          </w:p>
        </w:tc>
      </w:tr>
      <w:tr w:rsidR="00DC63D1" w:rsidRPr="00DC63D1" w14:paraId="1C6E5A6B" w14:textId="77777777" w:rsidTr="00DC63D1">
        <w:trPr>
          <w:trHeight w:val="245"/>
          <w:jc w:val="center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1D74A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April 2020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CDB04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B1DF1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87932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31</w:t>
            </w:r>
          </w:p>
        </w:tc>
      </w:tr>
      <w:tr w:rsidR="00DC63D1" w:rsidRPr="00DC63D1" w14:paraId="6734C32E" w14:textId="77777777" w:rsidTr="00DC63D1">
        <w:trPr>
          <w:trHeight w:val="245"/>
          <w:jc w:val="center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F79E3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May 2020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3CA17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C98EA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32A91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00</w:t>
            </w:r>
          </w:p>
        </w:tc>
      </w:tr>
      <w:tr w:rsidR="00DC63D1" w:rsidRPr="00DC63D1" w14:paraId="7FBE793C" w14:textId="77777777" w:rsidTr="00DC63D1">
        <w:trPr>
          <w:trHeight w:val="245"/>
          <w:jc w:val="center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0B8FD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June 2020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5B6B9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FB7F0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05F22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96</w:t>
            </w:r>
          </w:p>
        </w:tc>
      </w:tr>
      <w:tr w:rsidR="00DC63D1" w:rsidRPr="00DC63D1" w14:paraId="5C9E8C50" w14:textId="77777777" w:rsidTr="00DC63D1">
        <w:trPr>
          <w:trHeight w:val="245"/>
          <w:jc w:val="center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DE37D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July 2020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D1371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FB882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620A1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65</w:t>
            </w:r>
          </w:p>
        </w:tc>
      </w:tr>
      <w:tr w:rsidR="00DC63D1" w:rsidRPr="00DC63D1" w14:paraId="6BEBA543" w14:textId="77777777" w:rsidTr="00DC63D1">
        <w:trPr>
          <w:trHeight w:val="245"/>
          <w:jc w:val="center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D25F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August 2020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86345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54953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AC747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47</w:t>
            </w:r>
          </w:p>
        </w:tc>
      </w:tr>
      <w:tr w:rsidR="00DC63D1" w:rsidRPr="00DC63D1" w14:paraId="7824EF8B" w14:textId="77777777" w:rsidTr="00DC63D1">
        <w:trPr>
          <w:trHeight w:val="245"/>
          <w:jc w:val="center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FFD91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September 2020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F71D4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96CE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C0692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85</w:t>
            </w:r>
          </w:p>
        </w:tc>
      </w:tr>
      <w:tr w:rsidR="00DC63D1" w:rsidRPr="00DC63D1" w14:paraId="4B545C2E" w14:textId="77777777" w:rsidTr="00DC63D1">
        <w:trPr>
          <w:trHeight w:val="245"/>
          <w:jc w:val="center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6A5E7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October 2020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752E0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351EA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A3F1E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21</w:t>
            </w:r>
          </w:p>
        </w:tc>
      </w:tr>
      <w:tr w:rsidR="00DC63D1" w:rsidRPr="00DC63D1" w14:paraId="5F32ED1E" w14:textId="77777777" w:rsidTr="00DC63D1">
        <w:trPr>
          <w:trHeight w:val="245"/>
          <w:jc w:val="center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13B55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November 2020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E17EC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8B63D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42597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76</w:t>
            </w:r>
          </w:p>
        </w:tc>
      </w:tr>
      <w:tr w:rsidR="00DC63D1" w:rsidRPr="00DC63D1" w14:paraId="2929D805" w14:textId="77777777" w:rsidTr="00DC63D1">
        <w:trPr>
          <w:trHeight w:val="245"/>
          <w:jc w:val="center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7AE1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December 2020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9E18E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ED9EE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B5507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14</w:t>
            </w:r>
          </w:p>
        </w:tc>
      </w:tr>
      <w:tr w:rsidR="00DC63D1" w:rsidRPr="00DC63D1" w14:paraId="56BF87F6" w14:textId="77777777" w:rsidTr="00DC63D1">
        <w:trPr>
          <w:trHeight w:val="245"/>
          <w:jc w:val="center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0EF90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January 2021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3468C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63D88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347A0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14</w:t>
            </w:r>
          </w:p>
        </w:tc>
      </w:tr>
      <w:tr w:rsidR="00DC63D1" w:rsidRPr="00DC63D1" w14:paraId="55BF4765" w14:textId="77777777" w:rsidTr="00DC63D1">
        <w:trPr>
          <w:trHeight w:val="245"/>
          <w:jc w:val="center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FC31C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February 2021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CBB60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D202C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83112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34</w:t>
            </w:r>
          </w:p>
        </w:tc>
      </w:tr>
      <w:tr w:rsidR="00DC63D1" w:rsidRPr="00DC63D1" w14:paraId="46343642" w14:textId="77777777" w:rsidTr="00DC63D1">
        <w:trPr>
          <w:trHeight w:val="245"/>
          <w:jc w:val="center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2CEF3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March 2021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A1147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591D5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86554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50</w:t>
            </w:r>
          </w:p>
        </w:tc>
      </w:tr>
      <w:tr w:rsidR="00DC63D1" w:rsidRPr="00DC63D1" w14:paraId="526A9526" w14:textId="77777777" w:rsidTr="00DC63D1">
        <w:trPr>
          <w:trHeight w:val="245"/>
          <w:jc w:val="center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26DA6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April 2021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553D1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D62F3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9DEF2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43</w:t>
            </w:r>
          </w:p>
        </w:tc>
      </w:tr>
      <w:tr w:rsidR="00DC63D1" w:rsidRPr="00DC63D1" w14:paraId="37AC5AE0" w14:textId="77777777" w:rsidTr="00DC63D1">
        <w:trPr>
          <w:trHeight w:val="245"/>
          <w:jc w:val="center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8A539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May 2021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7746B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9F840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57EC0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17</w:t>
            </w:r>
          </w:p>
        </w:tc>
      </w:tr>
      <w:tr w:rsidR="00DC63D1" w:rsidRPr="00DC63D1" w14:paraId="7516660B" w14:textId="77777777" w:rsidTr="00DC63D1">
        <w:trPr>
          <w:trHeight w:val="245"/>
          <w:jc w:val="center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1605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June 2021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4A511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D628F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AB248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67</w:t>
            </w:r>
          </w:p>
        </w:tc>
      </w:tr>
      <w:tr w:rsidR="00DC63D1" w:rsidRPr="00DC63D1" w14:paraId="20680D4B" w14:textId="77777777" w:rsidTr="00DC63D1">
        <w:trPr>
          <w:trHeight w:val="245"/>
          <w:jc w:val="center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B7CB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July 2021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8D411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C6A9D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2EC18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76</w:t>
            </w:r>
          </w:p>
        </w:tc>
      </w:tr>
      <w:tr w:rsidR="00DC63D1" w:rsidRPr="00DC63D1" w14:paraId="42D608EF" w14:textId="77777777" w:rsidTr="00DC63D1">
        <w:trPr>
          <w:trHeight w:val="245"/>
          <w:jc w:val="center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2AF0A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August 2021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206B2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7C25E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8529D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73</w:t>
            </w:r>
          </w:p>
        </w:tc>
      </w:tr>
      <w:tr w:rsidR="00DC63D1" w:rsidRPr="00DC63D1" w14:paraId="60EDF016" w14:textId="77777777" w:rsidTr="00DC63D1">
        <w:trPr>
          <w:trHeight w:val="245"/>
          <w:jc w:val="center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17FA3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September 2021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A4D48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39E6A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151DA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14</w:t>
            </w:r>
          </w:p>
        </w:tc>
      </w:tr>
      <w:tr w:rsidR="00DC63D1" w:rsidRPr="00DC63D1" w14:paraId="481ED7C5" w14:textId="77777777" w:rsidTr="00DC63D1">
        <w:trPr>
          <w:trHeight w:val="245"/>
          <w:jc w:val="center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584E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October 2021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879C9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4D881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2A773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07</w:t>
            </w:r>
          </w:p>
        </w:tc>
      </w:tr>
      <w:tr w:rsidR="00DC63D1" w:rsidRPr="00DC63D1" w14:paraId="241B115F" w14:textId="77777777" w:rsidTr="00DC63D1">
        <w:trPr>
          <w:trHeight w:val="245"/>
          <w:jc w:val="center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8771B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November 2021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E3F26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93D57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316B6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72</w:t>
            </w:r>
          </w:p>
        </w:tc>
      </w:tr>
      <w:tr w:rsidR="00DC63D1" w:rsidRPr="00DC63D1" w14:paraId="42E0B48A" w14:textId="77777777" w:rsidTr="00DC63D1">
        <w:trPr>
          <w:trHeight w:val="245"/>
          <w:jc w:val="center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62767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December 2021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2759A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69752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800BA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61</w:t>
            </w:r>
          </w:p>
        </w:tc>
      </w:tr>
      <w:tr w:rsidR="00DC63D1" w:rsidRPr="00DC63D1" w14:paraId="1BF7BA4C" w14:textId="77777777" w:rsidTr="00DC63D1">
        <w:trPr>
          <w:trHeight w:val="245"/>
          <w:jc w:val="center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AEB39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January 2022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EC26D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58579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E3D70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68</w:t>
            </w:r>
          </w:p>
        </w:tc>
      </w:tr>
      <w:tr w:rsidR="00DC63D1" w:rsidRPr="00DC63D1" w14:paraId="4C1C6881" w14:textId="77777777" w:rsidTr="00DC63D1">
        <w:trPr>
          <w:trHeight w:val="245"/>
          <w:jc w:val="center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2A977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February 2022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BE205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A9E9A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34A0C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92</w:t>
            </w:r>
          </w:p>
        </w:tc>
      </w:tr>
      <w:tr w:rsidR="00DC63D1" w:rsidRPr="00DC63D1" w14:paraId="0909C694" w14:textId="77777777" w:rsidTr="00DC63D1">
        <w:trPr>
          <w:trHeight w:val="245"/>
          <w:jc w:val="center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1F4E7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March 2022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D2C2B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436FA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DE7FE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11</w:t>
            </w:r>
          </w:p>
        </w:tc>
      </w:tr>
      <w:tr w:rsidR="00DC63D1" w:rsidRPr="00DC63D1" w14:paraId="4D2ED901" w14:textId="77777777" w:rsidTr="00DC63D1">
        <w:trPr>
          <w:trHeight w:val="245"/>
          <w:jc w:val="center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3E44C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April 2022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A0ADB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F45D5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6C0CA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92</w:t>
            </w:r>
          </w:p>
        </w:tc>
      </w:tr>
      <w:tr w:rsidR="00DC63D1" w:rsidRPr="00DC63D1" w14:paraId="7647A768" w14:textId="77777777" w:rsidTr="00DC63D1">
        <w:trPr>
          <w:trHeight w:val="245"/>
          <w:jc w:val="center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CA1E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May 2022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190B3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91EE3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2A7AF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135</w:t>
            </w:r>
          </w:p>
        </w:tc>
      </w:tr>
      <w:tr w:rsidR="00DC63D1" w:rsidRPr="00DC63D1" w14:paraId="14532911" w14:textId="77777777" w:rsidTr="00DC63D1">
        <w:trPr>
          <w:trHeight w:val="245"/>
          <w:jc w:val="center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E41E2" w14:textId="77777777" w:rsidR="00DC63D1" w:rsidRPr="00DC63D1" w:rsidRDefault="00DC63D1" w:rsidP="00846401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June 2022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253BF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3754B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78CD8" w14:textId="77777777" w:rsidR="00DC63D1" w:rsidRPr="00DC63D1" w:rsidRDefault="00DC63D1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C63D1">
              <w:rPr>
                <w:rFonts w:eastAsia="Times New Roman" w:cstheme="minorHAnsi"/>
                <w:color w:val="000000"/>
                <w:sz w:val="22"/>
                <w:szCs w:val="22"/>
              </w:rPr>
              <w:t>75</w:t>
            </w:r>
          </w:p>
        </w:tc>
      </w:tr>
      <w:tr w:rsidR="000A3820" w:rsidRPr="00DC63D1" w14:paraId="45D6EF02" w14:textId="77777777" w:rsidTr="00DC63D1">
        <w:trPr>
          <w:trHeight w:val="245"/>
          <w:jc w:val="center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1107A" w14:textId="78B33010" w:rsidR="000A3820" w:rsidRPr="000A3820" w:rsidRDefault="000A3820" w:rsidP="000A382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A382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TOTALS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1F262" w14:textId="1E68BAB4" w:rsidR="000A3820" w:rsidRPr="00DC63D1" w:rsidRDefault="004C0DAC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2970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C802E" w14:textId="0294EF32" w:rsidR="000A3820" w:rsidRPr="00DC63D1" w:rsidRDefault="00CC09DD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956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E31BE" w14:textId="68AA7405" w:rsidR="000A3820" w:rsidRPr="00DC63D1" w:rsidRDefault="00366963" w:rsidP="0084640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3926</w:t>
            </w:r>
          </w:p>
        </w:tc>
      </w:tr>
    </w:tbl>
    <w:p w14:paraId="4E7A735C" w14:textId="77777777" w:rsidR="00D41A27" w:rsidRDefault="00D41A27"/>
    <w:p w14:paraId="19FA3144" w14:textId="7445ADA9" w:rsidR="00CD2AF8" w:rsidRDefault="00DC63D1">
      <w:r>
        <w:t>** July 2019 numbers include</w:t>
      </w:r>
      <w:r w:rsidR="00CD7513">
        <w:t>s 12</w:t>
      </w:r>
      <w:r>
        <w:t xml:space="preserve"> samples collected at the end of June 2019</w:t>
      </w:r>
    </w:p>
    <w:p w14:paraId="52D5D020" w14:textId="77777777" w:rsidR="00CD2AF8" w:rsidRDefault="00CD2AF8"/>
    <w:sectPr w:rsidR="00CD2AF8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A77763" w14:textId="77777777" w:rsidR="00713C3F" w:rsidRDefault="00713C3F" w:rsidP="00080CFE">
      <w:r>
        <w:separator/>
      </w:r>
    </w:p>
  </w:endnote>
  <w:endnote w:type="continuationSeparator" w:id="0">
    <w:p w14:paraId="547A1C43" w14:textId="77777777" w:rsidR="00713C3F" w:rsidRDefault="00713C3F" w:rsidP="00080C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88956F" w14:textId="77777777" w:rsidR="00713C3F" w:rsidRDefault="00713C3F" w:rsidP="00080CFE">
      <w:r>
        <w:separator/>
      </w:r>
    </w:p>
  </w:footnote>
  <w:footnote w:type="continuationSeparator" w:id="0">
    <w:p w14:paraId="7FA1DE9D" w14:textId="77777777" w:rsidR="00713C3F" w:rsidRDefault="00713C3F" w:rsidP="00080CF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1D46C0" w14:textId="77777777" w:rsidR="00080CFE" w:rsidRPr="00080CFE" w:rsidRDefault="00080CFE">
    <w:pPr>
      <w:pStyle w:val="Header"/>
      <w:rPr>
        <w:rFonts w:ascii="Times New Roman" w:hAnsi="Times New Roman" w:cs="Times New Roman"/>
        <w:b/>
        <w:bCs/>
        <w:sz w:val="16"/>
        <w:szCs w:val="16"/>
      </w:rPr>
    </w:pPr>
    <w:r w:rsidRPr="00080CFE">
      <w:rPr>
        <w:rFonts w:ascii="Times New Roman" w:hAnsi="Times New Roman" w:cs="Times New Roman"/>
        <w:b/>
        <w:bCs/>
        <w:sz w:val="16"/>
        <w:szCs w:val="16"/>
      </w:rPr>
      <w:t>Supplemental Data</w:t>
    </w:r>
  </w:p>
  <w:p w14:paraId="5B7D9B28" w14:textId="7C179283" w:rsidR="00080CFE" w:rsidRPr="00080CFE" w:rsidRDefault="00080CFE" w:rsidP="00080CFE">
    <w:pPr>
      <w:pStyle w:val="Header"/>
      <w:rPr>
        <w:rFonts w:ascii="Times New Roman" w:hAnsi="Times New Roman" w:cs="Times New Roman"/>
        <w:i/>
        <w:iCs/>
        <w:sz w:val="16"/>
        <w:szCs w:val="16"/>
      </w:rPr>
    </w:pPr>
    <w:r w:rsidRPr="00080CFE">
      <w:rPr>
        <w:rFonts w:ascii="Times New Roman" w:hAnsi="Times New Roman" w:cs="Times New Roman"/>
        <w:i/>
        <w:iCs/>
        <w:sz w:val="16"/>
        <w:szCs w:val="16"/>
      </w:rPr>
      <w:t xml:space="preserve">Derry </w:t>
    </w:r>
    <w:r w:rsidRPr="00080CFE">
      <w:rPr>
        <w:rFonts w:ascii="Times New Roman" w:hAnsi="Times New Roman" w:cs="Times New Roman" w:hint="eastAsia"/>
        <w:i/>
        <w:iCs/>
        <w:sz w:val="16"/>
        <w:szCs w:val="16"/>
      </w:rPr>
      <w:t>et al</w:t>
    </w:r>
    <w:r w:rsidRPr="00080CFE">
      <w:rPr>
        <w:rFonts w:ascii="Times New Roman" w:hAnsi="Times New Roman" w:cs="Times New Roman"/>
        <w:i/>
        <w:iCs/>
        <w:sz w:val="16"/>
        <w:szCs w:val="16"/>
      </w:rPr>
      <w:t>. Recruitment, Consent and DNA Sample Acquisition in a U.S. Precision Health Cohort During the COVID-19 Pandemic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F0D"/>
    <w:rsid w:val="00080CFE"/>
    <w:rsid w:val="000A3820"/>
    <w:rsid w:val="002226E0"/>
    <w:rsid w:val="002265F8"/>
    <w:rsid w:val="00263548"/>
    <w:rsid w:val="00281216"/>
    <w:rsid w:val="00366963"/>
    <w:rsid w:val="003D75D0"/>
    <w:rsid w:val="004236D5"/>
    <w:rsid w:val="004C0DAC"/>
    <w:rsid w:val="004C6D73"/>
    <w:rsid w:val="00535D71"/>
    <w:rsid w:val="006955B4"/>
    <w:rsid w:val="006A72F5"/>
    <w:rsid w:val="00713C3F"/>
    <w:rsid w:val="007F1F65"/>
    <w:rsid w:val="00846401"/>
    <w:rsid w:val="008C3520"/>
    <w:rsid w:val="00AA3447"/>
    <w:rsid w:val="00AE14DB"/>
    <w:rsid w:val="00C155B8"/>
    <w:rsid w:val="00CC09DD"/>
    <w:rsid w:val="00CD2AF8"/>
    <w:rsid w:val="00CD7513"/>
    <w:rsid w:val="00CE4731"/>
    <w:rsid w:val="00D41A27"/>
    <w:rsid w:val="00DC63D1"/>
    <w:rsid w:val="00DE4F0D"/>
    <w:rsid w:val="00EA7E61"/>
    <w:rsid w:val="00F85D42"/>
    <w:rsid w:val="00F915DC"/>
    <w:rsid w:val="00FE2998"/>
    <w:rsid w:val="00FE6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337A9"/>
  <w15:docId w15:val="{B65EAF33-C945-4A63-90B8-4246C3A13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4F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0CF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0CFE"/>
  </w:style>
  <w:style w:type="paragraph" w:styleId="Footer">
    <w:name w:val="footer"/>
    <w:basedOn w:val="Normal"/>
    <w:link w:val="FooterChar"/>
    <w:uiPriority w:val="99"/>
    <w:unhideWhenUsed/>
    <w:rsid w:val="00080CF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0C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85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A59B6592BCA343BA39AC190D94EB28" ma:contentTypeVersion="13" ma:contentTypeDescription="Create a new document." ma:contentTypeScope="" ma:versionID="c6fa93c8e7ffe1009a2274dec0a3e02f">
  <xsd:schema xmlns:xsd="http://www.w3.org/2001/XMLSchema" xmlns:xs="http://www.w3.org/2001/XMLSchema" xmlns:p="http://schemas.microsoft.com/office/2006/metadata/properties" xmlns:ns3="9f35ce6e-b164-41e4-bb04-7b9f7bed291a" xmlns:ns4="80a59a52-9751-458c-8a60-592761ded94f" targetNamespace="http://schemas.microsoft.com/office/2006/metadata/properties" ma:root="true" ma:fieldsID="1d910253b2f3ff633635f1baa6d9ea37" ns3:_="" ns4:_="">
    <xsd:import namespace="9f35ce6e-b164-41e4-bb04-7b9f7bed291a"/>
    <xsd:import namespace="80a59a52-9751-458c-8a60-592761ded94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35ce6e-b164-41e4-bb04-7b9f7bed29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a59a52-9751-458c-8a60-592761ded94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7A0B2D6-19AF-4A53-AD2A-1C34D9C4160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3A29C6-D44B-4886-9110-79C86B39F4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35ce6e-b164-41e4-bb04-7b9f7bed291a"/>
    <ds:schemaRef ds:uri="80a59a52-9751-458c-8a60-592761ded9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9834FB6-473E-4E20-90B9-74EFC967B17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7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, Michael</dc:creator>
  <cp:keywords/>
  <dc:description/>
  <cp:lastModifiedBy>Derry, Allyson</cp:lastModifiedBy>
  <cp:revision>2</cp:revision>
  <dcterms:created xsi:type="dcterms:W3CDTF">2023-04-26T15:50:00Z</dcterms:created>
  <dcterms:modified xsi:type="dcterms:W3CDTF">2023-04-26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A59B6592BCA343BA39AC190D94EB28</vt:lpwstr>
  </property>
</Properties>
</file>